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FD7" w:rsidRPr="00612FD7" w:rsidRDefault="005E2EF8" w:rsidP="00612FD7">
      <w:pPr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S1 File. </w:t>
      </w:r>
      <w:bookmarkStart w:id="0" w:name="_GoBack"/>
      <w:bookmarkEnd w:id="0"/>
      <w:r w:rsidR="00612FD7" w:rsidRPr="00612FD7">
        <w:rPr>
          <w:rFonts w:ascii="Times New Roman" w:hAnsi="Times New Roman" w:cs="Times New Roman"/>
          <w:b/>
          <w:sz w:val="24"/>
          <w:szCs w:val="24"/>
          <w:lang w:val="en"/>
        </w:rPr>
        <w:t>Articles included in the analysis based on the inclusion criteria</w:t>
      </w:r>
    </w:p>
    <w:p w:rsidR="000E03A3" w:rsidRDefault="000E03A3" w:rsidP="000E03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Fonts w:ascii="Times New Roman" w:hAnsi="Times New Roman" w:cs="Times New Roman"/>
          <w:bCs/>
          <w:sz w:val="24"/>
          <w:szCs w:val="24"/>
        </w:rPr>
        <w:t>Abell</w:t>
      </w:r>
      <w:r w:rsidRPr="000E03A3">
        <w:rPr>
          <w:rFonts w:ascii="Times New Roman" w:hAnsi="Times New Roman" w:cs="Times New Roman"/>
          <w:sz w:val="24"/>
          <w:szCs w:val="24"/>
        </w:rPr>
        <w:t xml:space="preserve"> MR, Littler ER. </w:t>
      </w:r>
      <w:r w:rsidRPr="000E03A3">
        <w:rPr>
          <w:rFonts w:ascii="Times New Roman" w:hAnsi="Times New Roman" w:cs="Times New Roman"/>
          <w:bCs/>
          <w:sz w:val="24"/>
          <w:szCs w:val="24"/>
        </w:rPr>
        <w:t>Benign</w:t>
      </w:r>
      <w:r w:rsidRPr="000E03A3">
        <w:rPr>
          <w:rFonts w:ascii="Times New Roman" w:hAnsi="Times New Roman" w:cs="Times New Roman"/>
          <w:sz w:val="24"/>
          <w:szCs w:val="24"/>
        </w:rPr>
        <w:t xml:space="preserve"> metastasizing uterine leiomyoma. Multiple lymph nodal metastases. </w:t>
      </w:r>
      <w:r w:rsidRPr="000E03A3">
        <w:rPr>
          <w:rStyle w:val="jrnl"/>
          <w:rFonts w:ascii="Times New Roman" w:hAnsi="Times New Roman" w:cs="Times New Roman"/>
          <w:sz w:val="24"/>
          <w:szCs w:val="24"/>
        </w:rPr>
        <w:t>Cancer</w:t>
      </w:r>
      <w:r w:rsidRPr="000E03A3">
        <w:rPr>
          <w:rFonts w:ascii="Times New Roman" w:hAnsi="Times New Roman" w:cs="Times New Roman"/>
          <w:sz w:val="24"/>
          <w:szCs w:val="24"/>
        </w:rPr>
        <w:t>. 1975 Dec;36(6):2206-13.</w:t>
      </w:r>
    </w:p>
    <w:p w:rsidR="009F67E5" w:rsidRDefault="000E03A3" w:rsidP="009F67E5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Aboualf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K, Calandriello L, Dusmet M, Ladas G, Hansell DM, Nicholson AG. Benign metastasizing leiomyoma presenting as cystic lung disease: a diagnostic pitfall.</w:t>
      </w:r>
      <w:r w:rsidRPr="000E03A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Histopathology. 2011 Oct;59(4):796-9. doi: 10.1111/j.1365-2559.2011.03952.x.</w:t>
      </w:r>
    </w:p>
    <w:p w:rsidR="009F67E5" w:rsidRPr="00477CCA" w:rsidRDefault="009F67E5" w:rsidP="009F67E5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9F67E5">
        <w:rPr>
          <w:rStyle w:val="highlight2"/>
          <w:rFonts w:ascii="Times New Roman" w:hAnsi="Times New Roman" w:cs="Times New Roman"/>
          <w:sz w:val="24"/>
          <w:szCs w:val="24"/>
        </w:rPr>
        <w:t>Abramson</w:t>
      </w:r>
      <w:r w:rsidRPr="009F67E5">
        <w:rPr>
          <w:rFonts w:ascii="Times New Roman" w:hAnsi="Times New Roman" w:cs="Times New Roman"/>
          <w:sz w:val="24"/>
          <w:szCs w:val="24"/>
        </w:rPr>
        <w:t xml:space="preserve"> S,</w:t>
      </w:r>
      <w:r w:rsidR="00AB39CE">
        <w:rPr>
          <w:rFonts w:ascii="Times New Roman" w:hAnsi="Times New Roman" w:cs="Times New Roman"/>
          <w:sz w:val="24"/>
          <w:szCs w:val="24"/>
        </w:rPr>
        <w:t xml:space="preserve"> </w:t>
      </w:r>
      <w:r w:rsidRPr="009F67E5">
        <w:rPr>
          <w:rFonts w:ascii="Times New Roman" w:hAnsi="Times New Roman" w:cs="Times New Roman"/>
          <w:sz w:val="24"/>
          <w:szCs w:val="24"/>
        </w:rPr>
        <w:t>Gilkeson RC,</w:t>
      </w:r>
      <w:r w:rsidR="00AB39CE">
        <w:rPr>
          <w:rFonts w:ascii="Times New Roman" w:hAnsi="Times New Roman" w:cs="Times New Roman"/>
          <w:sz w:val="24"/>
          <w:szCs w:val="24"/>
        </w:rPr>
        <w:t xml:space="preserve"> </w:t>
      </w:r>
      <w:r w:rsidRPr="009F67E5">
        <w:rPr>
          <w:rFonts w:ascii="Times New Roman" w:hAnsi="Times New Roman" w:cs="Times New Roman"/>
          <w:sz w:val="24"/>
          <w:szCs w:val="24"/>
        </w:rPr>
        <w:t>Goldstein JD,</w:t>
      </w:r>
      <w:r w:rsidR="00AB39CE">
        <w:rPr>
          <w:rFonts w:ascii="Times New Roman" w:hAnsi="Times New Roman" w:cs="Times New Roman"/>
          <w:sz w:val="24"/>
          <w:szCs w:val="24"/>
        </w:rPr>
        <w:t xml:space="preserve"> </w:t>
      </w:r>
      <w:r w:rsidRPr="009F67E5">
        <w:rPr>
          <w:rFonts w:ascii="Times New Roman" w:hAnsi="Times New Roman" w:cs="Times New Roman"/>
          <w:sz w:val="24"/>
          <w:szCs w:val="24"/>
        </w:rPr>
        <w:t>Woodard PK,</w:t>
      </w:r>
      <w:r w:rsidR="00AB39CE">
        <w:rPr>
          <w:rFonts w:ascii="Times New Roman" w:hAnsi="Times New Roman" w:cs="Times New Roman"/>
          <w:sz w:val="24"/>
          <w:szCs w:val="24"/>
        </w:rPr>
        <w:t xml:space="preserve"> </w:t>
      </w:r>
      <w:r w:rsidRPr="009F67E5">
        <w:rPr>
          <w:rFonts w:ascii="Times New Roman" w:hAnsi="Times New Roman" w:cs="Times New Roman"/>
          <w:sz w:val="24"/>
          <w:szCs w:val="24"/>
        </w:rPr>
        <w:t xml:space="preserve">Eisenberg R, </w:t>
      </w:r>
      <w:r w:rsidRPr="009F67E5">
        <w:rPr>
          <w:rStyle w:val="highlight2"/>
          <w:rFonts w:ascii="Times New Roman" w:hAnsi="Times New Roman" w:cs="Times New Roman"/>
          <w:sz w:val="24"/>
          <w:szCs w:val="24"/>
        </w:rPr>
        <w:t>Abramson</w:t>
      </w:r>
      <w:r w:rsidRPr="009F67E5">
        <w:rPr>
          <w:rFonts w:ascii="Times New Roman" w:hAnsi="Times New Roman" w:cs="Times New Roman"/>
          <w:sz w:val="24"/>
          <w:szCs w:val="24"/>
        </w:rPr>
        <w:t xml:space="preserve"> N. </w:t>
      </w:r>
      <w:r w:rsidRPr="009F67E5">
        <w:rPr>
          <w:rStyle w:val="highlight2"/>
          <w:rFonts w:ascii="Times New Roman" w:hAnsi="Times New Roman" w:cs="Times New Roman"/>
          <w:sz w:val="24"/>
          <w:szCs w:val="24"/>
        </w:rPr>
        <w:t>Benign</w:t>
      </w:r>
      <w:r w:rsidRPr="009F67E5">
        <w:rPr>
          <w:rFonts w:ascii="Times New Roman" w:hAnsi="Times New Roman" w:cs="Times New Roman"/>
          <w:sz w:val="24"/>
          <w:szCs w:val="24"/>
        </w:rPr>
        <w:t xml:space="preserve"> </w:t>
      </w:r>
      <w:r w:rsidRPr="009F67E5">
        <w:rPr>
          <w:rStyle w:val="highlight2"/>
          <w:rFonts w:ascii="Times New Roman" w:hAnsi="Times New Roman" w:cs="Times New Roman"/>
          <w:sz w:val="24"/>
          <w:szCs w:val="24"/>
        </w:rPr>
        <w:t>metastasizing</w:t>
      </w:r>
      <w:r w:rsidRPr="009F67E5">
        <w:rPr>
          <w:rFonts w:ascii="Times New Roman" w:hAnsi="Times New Roman" w:cs="Times New Roman"/>
          <w:sz w:val="24"/>
          <w:szCs w:val="24"/>
        </w:rPr>
        <w:t xml:space="preserve"> </w:t>
      </w:r>
      <w:r w:rsidRPr="009F67E5">
        <w:rPr>
          <w:rStyle w:val="highlight2"/>
          <w:rFonts w:ascii="Times New Roman" w:hAnsi="Times New Roman" w:cs="Times New Roman"/>
          <w:sz w:val="24"/>
          <w:szCs w:val="24"/>
        </w:rPr>
        <w:t>leiomyoma</w:t>
      </w:r>
      <w:r w:rsidRPr="009F67E5">
        <w:rPr>
          <w:rFonts w:ascii="Times New Roman" w:hAnsi="Times New Roman" w:cs="Times New Roman"/>
          <w:sz w:val="24"/>
          <w:szCs w:val="24"/>
        </w:rPr>
        <w:t>: clinical, imaging, and pathologic correlation. AJR Am J Roentgenol. 2001 Jun;176(6):1409-13.</w:t>
      </w:r>
    </w:p>
    <w:p w:rsidR="00477CCA" w:rsidRPr="00477CCA" w:rsidRDefault="00AB39CE" w:rsidP="009F67E5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 xml:space="preserve">Afrăsânie VA, Iacob M, Ferariu D, Demşa I, Miron L, </w:t>
      </w:r>
      <w:r w:rsidR="00477CCA" w:rsidRPr="00477CCA">
        <w:rPr>
          <w:rFonts w:ascii="Times New Roman" w:hAnsi="Times New Roman" w:cs="Times New Roman"/>
          <w:color w:val="222222"/>
          <w:sz w:val="24"/>
          <w:szCs w:val="24"/>
        </w:rPr>
        <w:t>C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lement DE. </w:t>
      </w:r>
      <w:r w:rsidR="00477CCA" w:rsidRPr="00477CCA">
        <w:rPr>
          <w:rFonts w:ascii="Times New Roman" w:hAnsi="Times New Roman" w:cs="Times New Roman"/>
          <w:color w:val="222222"/>
          <w:sz w:val="24"/>
          <w:szCs w:val="24"/>
        </w:rPr>
        <w:t xml:space="preserve">Benign metastasizing leiomyoma of the lung–case report and brief review of the literature. </w:t>
      </w:r>
      <w:r w:rsidR="00477CCA" w:rsidRPr="00477CCA">
        <w:rPr>
          <w:rFonts w:ascii="Times New Roman" w:hAnsi="Times New Roman" w:cs="Times New Roman"/>
          <w:iCs/>
          <w:color w:val="222222"/>
          <w:sz w:val="24"/>
          <w:szCs w:val="24"/>
        </w:rPr>
        <w:t>Arch Clin Cases</w:t>
      </w:r>
      <w:r w:rsidR="00477CCA">
        <w:rPr>
          <w:rFonts w:ascii="Times New Roman" w:hAnsi="Times New Roman" w:cs="Times New Roman"/>
          <w:color w:val="222222"/>
          <w:sz w:val="24"/>
          <w:szCs w:val="24"/>
        </w:rPr>
        <w:t xml:space="preserve"> 2015;</w:t>
      </w:r>
      <w:r w:rsidR="00477CCA" w:rsidRPr="00477CCA">
        <w:rPr>
          <w:rFonts w:ascii="Times New Roman" w:hAnsi="Times New Roman" w:cs="Times New Roman"/>
          <w:i/>
          <w:iCs/>
          <w:color w:val="222222"/>
          <w:sz w:val="24"/>
          <w:szCs w:val="24"/>
        </w:rPr>
        <w:t>2</w:t>
      </w:r>
      <w:r w:rsidR="00477CCA" w:rsidRPr="00477CCA">
        <w:rPr>
          <w:rFonts w:ascii="Times New Roman" w:hAnsi="Times New Roman" w:cs="Times New Roman"/>
          <w:color w:val="222222"/>
          <w:sz w:val="24"/>
          <w:szCs w:val="24"/>
        </w:rPr>
        <w:t>(4)</w:t>
      </w:r>
      <w:r w:rsidR="00477CCA">
        <w:rPr>
          <w:rFonts w:ascii="Times New Roman" w:hAnsi="Times New Roman" w:cs="Times New Roman"/>
          <w:color w:val="222222"/>
          <w:sz w:val="24"/>
          <w:szCs w:val="24"/>
        </w:rPr>
        <w:t>:242-251</w:t>
      </w:r>
      <w:r w:rsidR="00477CCA" w:rsidRPr="00477CCA">
        <w:rPr>
          <w:rFonts w:ascii="Times New Roman" w:hAnsi="Times New Roman" w:cs="Times New Roman"/>
          <w:color w:val="222222"/>
          <w:sz w:val="24"/>
          <w:szCs w:val="24"/>
        </w:rPr>
        <w:t>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Ağaçkiran Y, Findik G, Ustün LN, Aydoğdu K, Kaya S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enign Metastasizing Leiomyoma: An Extremely Rare Case. Turk Patoloji Derg. 2014 Apr 9. doi: 10.5146/tjpath.2013.01217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hmad SZ, Anupama R,</w:t>
      </w:r>
      <w:r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Vijaykumar DK. Benign metastasizing leiomyoma - case report and review of literature. </w:t>
      </w:r>
      <w:r w:rsidR="00737BF3" w:rsidRPr="00737BF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ur J Obstet Gyn R B </w:t>
      </w:r>
      <w:r w:rsidRPr="000E03A3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pl-PL"/>
        </w:rPr>
        <w:t xml:space="preserve"> </w:t>
      </w:r>
      <w:r w:rsidRPr="00737BF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011</w:t>
      </w:r>
      <w:r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;159(1):240-1. </w:t>
      </w:r>
    </w:p>
    <w:p w:rsidR="000E03A3" w:rsidRDefault="000E03A3" w:rsidP="000E03A3">
      <w:pPr>
        <w:pStyle w:val="Akapitzlist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Fonts w:ascii="Times New Roman" w:hAnsi="Times New Roman" w:cs="Times New Roman"/>
          <w:bCs/>
          <w:sz w:val="24"/>
          <w:szCs w:val="24"/>
        </w:rPr>
        <w:t>Alessi</w:t>
      </w:r>
      <w:r w:rsidRPr="000E03A3">
        <w:rPr>
          <w:rFonts w:ascii="Times New Roman" w:hAnsi="Times New Roman" w:cs="Times New Roman"/>
          <w:sz w:val="24"/>
          <w:szCs w:val="24"/>
        </w:rPr>
        <w:t xml:space="preserve"> G, Lemmerling M, Vereecken L, De Waele L.</w:t>
      </w:r>
      <w:r w:rsidRPr="000E03A3">
        <w:rPr>
          <w:rFonts w:ascii="Times New Roman" w:hAnsi="Times New Roman" w:cs="Times New Roman"/>
          <w:bCs/>
          <w:sz w:val="24"/>
          <w:szCs w:val="24"/>
        </w:rPr>
        <w:t xml:space="preserve"> Benign</w:t>
      </w:r>
      <w:r w:rsidRPr="000E03A3">
        <w:rPr>
          <w:rFonts w:ascii="Times New Roman" w:hAnsi="Times New Roman" w:cs="Times New Roman"/>
          <w:sz w:val="24"/>
          <w:szCs w:val="24"/>
        </w:rPr>
        <w:t xml:space="preserve"> metastasizing leiomyoma to skull base and spine: a report of two cases. </w:t>
      </w:r>
      <w:r w:rsidRPr="000E03A3">
        <w:rPr>
          <w:rStyle w:val="jrnl"/>
          <w:rFonts w:ascii="Times New Roman" w:hAnsi="Times New Roman" w:cs="Times New Roman"/>
          <w:sz w:val="24"/>
          <w:szCs w:val="24"/>
        </w:rPr>
        <w:t>Clin Neurol Neurosurg</w:t>
      </w:r>
      <w:r w:rsidRPr="000E03A3">
        <w:rPr>
          <w:rFonts w:ascii="Times New Roman" w:hAnsi="Times New Roman" w:cs="Times New Roman"/>
          <w:sz w:val="24"/>
          <w:szCs w:val="24"/>
        </w:rPr>
        <w:t>. 2003 Jul;105(3):170-4.</w:t>
      </w:r>
    </w:p>
    <w:p w:rsidR="00752141" w:rsidRPr="00752141" w:rsidRDefault="00752141" w:rsidP="000E03A3">
      <w:pPr>
        <w:pStyle w:val="Akapitzlist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52141">
        <w:rPr>
          <w:rStyle w:val="Uwydatnienie"/>
          <w:rFonts w:ascii="Times New Roman" w:hAnsi="Times New Roman" w:cs="Times New Roman"/>
          <w:i w:val="0"/>
          <w:color w:val="333333"/>
          <w:sz w:val="24"/>
          <w:szCs w:val="24"/>
        </w:rPr>
        <w:t>Anila KR, Rema P, Prahla</w:t>
      </w:r>
      <w:r w:rsidR="00AB39CE">
        <w:rPr>
          <w:rStyle w:val="Uwydatnienie"/>
          <w:rFonts w:ascii="Times New Roman" w:hAnsi="Times New Roman" w:cs="Times New Roman"/>
          <w:i w:val="0"/>
          <w:color w:val="333333"/>
          <w:sz w:val="24"/>
          <w:szCs w:val="24"/>
        </w:rPr>
        <w:t xml:space="preserve">dan A, Somanathan T, Mathews A. et al. </w:t>
      </w:r>
      <w:r w:rsidRPr="00752141">
        <w:rPr>
          <w:rStyle w:val="Uwydatnienie"/>
          <w:rFonts w:ascii="Times New Roman" w:hAnsi="Times New Roman" w:cs="Times New Roman"/>
          <w:i w:val="0"/>
          <w:color w:val="333333"/>
          <w:sz w:val="24"/>
          <w:szCs w:val="24"/>
        </w:rPr>
        <w:t xml:space="preserve">Benign Metastasizing Leiomyomas Involving Multiple Pelvic and Para- Aortic Lymph Nodes: A Case Report. J Genit Syst Disor </w:t>
      </w:r>
      <w:r w:rsidR="00AB39CE">
        <w:rPr>
          <w:rStyle w:val="Uwydatnienie"/>
          <w:rFonts w:ascii="Times New Roman" w:hAnsi="Times New Roman" w:cs="Times New Roman"/>
          <w:i w:val="0"/>
          <w:color w:val="333333"/>
          <w:sz w:val="24"/>
          <w:szCs w:val="24"/>
        </w:rPr>
        <w:t>2013;</w:t>
      </w:r>
      <w:r w:rsidRPr="00752141">
        <w:rPr>
          <w:rStyle w:val="Uwydatnienie"/>
          <w:rFonts w:ascii="Times New Roman" w:hAnsi="Times New Roman" w:cs="Times New Roman"/>
          <w:i w:val="0"/>
          <w:color w:val="333333"/>
          <w:sz w:val="24"/>
          <w:szCs w:val="24"/>
        </w:rPr>
        <w:t>2:3. doi:10.4172/2325-9728.1000113</w:t>
      </w:r>
      <w:r w:rsidR="00AB39CE">
        <w:rPr>
          <w:rStyle w:val="Uwydatnienie"/>
          <w:rFonts w:ascii="Times New Roman" w:hAnsi="Times New Roman" w:cs="Times New Roman"/>
          <w:i w:val="0"/>
          <w:color w:val="333333"/>
          <w:sz w:val="24"/>
          <w:szCs w:val="24"/>
        </w:rPr>
        <w:t>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rif S, Ganesan R, Spooner D.  Intravascular leiomyomatosis and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>: an unusual case. Int J Gynecol Cancer. 2006 May-Jun;16(3):1448-50.</w:t>
      </w:r>
    </w:p>
    <w:p w:rsidR="00D20104" w:rsidRDefault="000E03A3" w:rsidP="00D20104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vedissian LS, Hnatiuk OW, Frenia DS.</w:t>
      </w:r>
      <w:r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Benign Metastasizing Leiomyoma-An Unusual Cause of Diffuse Pulmonary Nodules. Chest. 2004;126(4):989S-990S.</w:t>
      </w:r>
    </w:p>
    <w:p w:rsidR="00D20104" w:rsidRPr="00D20104" w:rsidRDefault="00D20104" w:rsidP="00D20104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D20104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Awonuga</w:t>
      </w:r>
      <w:r w:rsidRPr="00D2010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O, Rotas M, Imudia AN, Choi C, Khulpateea N. Recurrent benign metastasizing leiomyoma after hysterectomy and bilateral salpingo-oophorectomy. Arch Gynecol Obstet. </w:t>
      </w:r>
      <w:r w:rsidRPr="00D20104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08</w:t>
      </w:r>
      <w:r w:rsidRPr="00D2010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Oct;278(4):373-6. doi: 10.1007/s00404-008-0581-z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>Awonuga AO, Shavell VI, Imudia AN, Rotas M, Diamond MP, Puscheck EE</w:t>
      </w:r>
      <w:r w:rsidR="00AB39C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Pathogenesis of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>: a review. Obstet Gynecol Surv. 2010 Mar;65(3):189-95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aboc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, Prifti E, Xhabija N, Alimehmeti M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Surgica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remova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of an intravenous leiomyoma with intracardiac extension and pulmonary benign metastases.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Heart Lung Circ. 2014 Feb;23(2):174-6. doi: 10.1016/j.hlc.2013.10.058. Epub 2013 Oct 1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achma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D, Wolff M.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es from benign-appearing smooth muscle tumors of the uterus. AJR Am J Roentgenol. 1976 Sep;127(3):441-6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5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Banner A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arrington CB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7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Emory WB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Kittle F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9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Leonard G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1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Ringus J</w:t>
        </w:r>
      </w:hyperlink>
      <w:r w:rsidR="00AB39C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 et al.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Efficacy of oophorectomy in lymphangioleiomyomatosis and benign metastasizing leiomyoma. </w:t>
      </w:r>
      <w:hyperlink r:id="rId11" w:tooltip="The New England journal of medicine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N Engl J Med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1981 Jul 23;305(4):204-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Barbetakis N, Xenikakis T, Efstathiou A, Vlahveis M, Fessatidis I. Pulmonary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="00AB39CE">
        <w:rPr>
          <w:rFonts w:ascii="Times New Roman" w:hAnsi="Times New Roman" w:cs="Times New Roman"/>
          <w:sz w:val="24"/>
          <w:szCs w:val="24"/>
          <w:lang w:val="en-US"/>
        </w:rPr>
        <w:t xml:space="preserve">. J Cardiovasc Surg (Torino) 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>2003 Aug;45(4):399-400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>Barnes HM, Richardson PJ</w:t>
      </w:r>
      <w:r w:rsidRPr="000E03A3">
        <w:rPr>
          <w:rStyle w:val="Hipercz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.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fibroleiomyoma. A case repor</w:t>
      </w:r>
      <w:r w:rsidR="00AB39CE">
        <w:rPr>
          <w:rFonts w:ascii="Times New Roman" w:hAnsi="Times New Roman" w:cs="Times New Roman"/>
          <w:sz w:val="24"/>
          <w:szCs w:val="24"/>
          <w:lang w:val="en-US"/>
        </w:rPr>
        <w:t>t. J Obstet Gynaecol Br Commonw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1973 Jun;80(6):569-73.</w:t>
      </w:r>
    </w:p>
    <w:p w:rsidR="000E03A3" w:rsidRPr="000E03A3" w:rsidRDefault="00AB39CE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Beck MM, Biswas B, D'Souza A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Kumar R. Benign metastasising leiomyoma after hysterectomy and bilateral salpingo-oophorectomy. Hong Kong Med J 2012;18(2):153-5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enetti-Pinto CL, Soares PM, Petta CA, De Angelo-Andrade LA. Pulmonary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metastasizing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>: a report of 2 cases with different outcomes. J Reprod Med. 2006 Sep;51(9):715-8.</w:t>
      </w:r>
    </w:p>
    <w:p w:rsidR="000E03A3" w:rsidRPr="000E03A3" w:rsidRDefault="00AB39CE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Bodner-Adler B, Bartl M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Wagner G. Intravenous leiomyomatosis of the uterus with pulmonary metastases or a case with benign metastasizing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leiomyoma? Anticancer Research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9;29(2):495-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Cadieux-Simard ML, Hennessey H, Small D, Daskalopoulou SS, Camlioglu E. </w:t>
      </w:r>
      <w:r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Iatrogenic exacerbation of pulmonary arteriovenous malformation in a patient with benign metastasizing leiomyoma. </w:t>
      </w:r>
      <w:r w:rsidR="00AB39CE">
        <w:rPr>
          <w:rFonts w:ascii="Times New Roman" w:eastAsia="Times New Roman" w:hAnsi="Times New Roman" w:cs="Times New Roman"/>
          <w:sz w:val="24"/>
          <w:szCs w:val="24"/>
          <w:lang w:eastAsia="pl-PL"/>
        </w:rPr>
        <w:t>Respirol Case Rep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 Mar;2(1):15-7. doi: 10.1002/rcr2.34. Epub 2013 Dec 1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a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L, Tan H, Mo Y, Zhou Y.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yoma. Case report and</w:t>
      </w:r>
      <w:r w:rsidR="00AB39C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review of the literature. Herz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 Nov;39(7):867-70. doi: 10.1007/s00059-013-3904-1. Epub 2013 Aug 2. </w:t>
      </w:r>
    </w:p>
    <w:p w:rsidR="000E03A3" w:rsidRPr="000E03A3" w:rsidRDefault="00AB39CE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Canzonieri V, D'Amore ES, Bartoloni G, Piazza M, Blandamura S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Carbone A.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Leiomyomatosis with vascular invasion. A unified pathogenesis regarding leiomyoma with vascular microinvasion, benign metastasizing leiomyoma and intravenou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leiomyomatosis. Virchows Archiv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1994;425(5):541-5.</w:t>
      </w:r>
    </w:p>
    <w:p w:rsidR="000E03A3" w:rsidRPr="000E03A3" w:rsidRDefault="00AB39CE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Chan JW, Law WL, Cheung SO, Lee MP, Ng CK, Lee S. et al.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Benign metastasising leiomyoma: a rare but possible cause of bilateral pulmonary nodules in Ch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nese patients. Hong Kong Med J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5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;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11(4):303-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Chen S</w:t>
      </w:r>
      <w:r w:rsidRPr="000E03A3">
        <w:rPr>
          <w:rFonts w:ascii="Times New Roman" w:hAnsi="Times New Roman" w:cs="Times New Roman"/>
          <w:sz w:val="24"/>
          <w:szCs w:val="24"/>
        </w:rPr>
        <w:t>, Liu RM, Li T.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 xml:space="preserve"> Pulmonary</w:t>
      </w:r>
      <w:r w:rsidRPr="000E03A3">
        <w:rPr>
          <w:rFonts w:ascii="Times New Roman" w:hAnsi="Times New Roman" w:cs="Times New Roman"/>
          <w:sz w:val="24"/>
          <w:szCs w:val="24"/>
        </w:rPr>
        <w:t xml:space="preserve">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benign</w:t>
      </w:r>
      <w:r w:rsidRPr="000E03A3">
        <w:rPr>
          <w:rFonts w:ascii="Times New Roman" w:hAnsi="Times New Roman" w:cs="Times New Roman"/>
          <w:sz w:val="24"/>
          <w:szCs w:val="24"/>
        </w:rPr>
        <w:t xml:space="preserve">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</w:rPr>
        <w:t xml:space="preserve"> leiomyoma: a case report and literature review. J T</w:t>
      </w:r>
      <w:r w:rsidR="00AB39CE">
        <w:rPr>
          <w:rFonts w:ascii="Times New Roman" w:hAnsi="Times New Roman" w:cs="Times New Roman"/>
          <w:sz w:val="24"/>
          <w:szCs w:val="24"/>
        </w:rPr>
        <w:t>horac Dis</w:t>
      </w:r>
      <w:r w:rsidRPr="000E03A3">
        <w:rPr>
          <w:rFonts w:ascii="Times New Roman" w:hAnsi="Times New Roman" w:cs="Times New Roman"/>
          <w:sz w:val="24"/>
          <w:szCs w:val="24"/>
        </w:rPr>
        <w:t xml:space="preserve">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2014</w:t>
      </w:r>
      <w:r w:rsidRPr="000E03A3">
        <w:rPr>
          <w:rFonts w:ascii="Times New Roman" w:hAnsi="Times New Roman" w:cs="Times New Roman"/>
          <w:sz w:val="24"/>
          <w:szCs w:val="24"/>
        </w:rPr>
        <w:t xml:space="preserve"> Jun;6(6):E92-8. doi: 10.3978/j.issn.2072-1439.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2014</w:t>
      </w:r>
      <w:r w:rsidRPr="000E03A3">
        <w:rPr>
          <w:rFonts w:ascii="Times New Roman" w:hAnsi="Times New Roman" w:cs="Times New Roman"/>
          <w:sz w:val="24"/>
          <w:szCs w:val="24"/>
        </w:rPr>
        <w:t>.04.37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lastRenderedPageBreak/>
        <w:t>Che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, Zhang Y, Zhang J, Hu H, Cheng Y, Zhou J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etastasizi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eiomyom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from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uterine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eiomyoma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. World J Surg Onc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3 Jul 18;11:163. doi: 10.1186/1477-7819-11-163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he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YY, Wu ST, Hsu HH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he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YC, Lee SC, Chang H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eiomyomas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in a patient with bilateral renal cell cancer mimicking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ulmonary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es. Clin Imagi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 May-Jun;38(3):330-2. doi: 10.1016/j.clinimag.2014.01.008. Epub 2014 Feb 7.</w:t>
      </w:r>
    </w:p>
    <w:p w:rsidR="000E03A3" w:rsidRDefault="00BB689D" w:rsidP="000E03A3">
      <w:pPr>
        <w:pStyle w:val="Akapitzlist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lark DH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Weed JC. Metastasizing leiomyoma: a case report</w:t>
      </w:r>
      <w:r w:rsidR="000E03A3" w:rsidRPr="000E03A3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737BF3" w:rsidRPr="00737BF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m J Obstet Gynecol</w:t>
      </w:r>
      <w:r w:rsidR="000E03A3" w:rsidRPr="00737BF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37BF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1977;127(6):672-3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</w:p>
    <w:p w:rsidR="00477CCA" w:rsidRPr="00752141" w:rsidRDefault="00477CCA" w:rsidP="000E03A3">
      <w:pPr>
        <w:pStyle w:val="Akapitzlist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52141">
        <w:rPr>
          <w:rFonts w:ascii="Times New Roman" w:hAnsi="Times New Roman" w:cs="Times New Roman"/>
          <w:sz w:val="24"/>
          <w:szCs w:val="24"/>
        </w:rPr>
        <w:t xml:space="preserve">Clément-Duchêne C, Vignaud JM,Regent D, Martinet Y. Benign metastsizing leiomyoma with lung cystis lesions and pneumothoraces: A case report. Respiratory </w:t>
      </w:r>
      <w:r w:rsidR="00752141" w:rsidRPr="00752141">
        <w:rPr>
          <w:rFonts w:ascii="Times New Roman" w:hAnsi="Times New Roman" w:cs="Times New Roman"/>
          <w:sz w:val="24"/>
          <w:szCs w:val="24"/>
        </w:rPr>
        <w:t>Medicine CME3 2010;183-185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12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obellis L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13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astaldi MA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14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Mosca L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15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Frega V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1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mbrosio D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17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orvino F</w:t>
        </w:r>
      </w:hyperlink>
      <w:r w:rsidR="00BB689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t al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enign pulmonary metastasizing leiomyomatosis: case report. </w:t>
      </w:r>
      <w:hyperlink r:id="rId18" w:tooltip="European journal of gynaecological oncology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Eur J Gynaecol Oncol.</w:t>
        </w:r>
      </w:hyperlink>
      <w:r w:rsidR="00BB689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014;35(2):195-8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Fonts w:ascii="Times New Roman" w:hAnsi="Times New Roman" w:cs="Times New Roman"/>
          <w:sz w:val="24"/>
          <w:szCs w:val="24"/>
        </w:rPr>
        <w:t>Consamus EN, Reardon MJ, Ayala AG, Schwartz MR, Ro JY. Metastasizing leiomyoma to heart.</w:t>
      </w:r>
      <w:r w:rsidR="00BB689D">
        <w:rPr>
          <w:rFonts w:ascii="Times New Roman" w:hAnsi="Times New Roman" w:cs="Times New Roman"/>
          <w:sz w:val="24"/>
          <w:szCs w:val="24"/>
        </w:rPr>
        <w:t xml:space="preserve"> Methodist Debakey Cardiovasc J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2014</w:t>
      </w:r>
      <w:r w:rsidRPr="000E03A3">
        <w:rPr>
          <w:rFonts w:ascii="Times New Roman" w:hAnsi="Times New Roman" w:cs="Times New Roman"/>
          <w:sz w:val="24"/>
          <w:szCs w:val="24"/>
        </w:rPr>
        <w:t xml:space="preserve"> Oct-Dec;10(4):251-4. doi: 10.14797/mdcj-10-4-251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19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de Ruiter GC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2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cheithauer BW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21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mrami KK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22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pinner RJ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enign metastasizing leiomyomatosis with massive brachial plexus involvement mimicking neurofibromatosis type 1. </w:t>
      </w:r>
      <w:hyperlink r:id="rId23" w:tooltip="Clinical neuropathology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lin Neuropathol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6 Nov-Dec;25(6):282-7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Del Real-Romo ZJ, Montero-Cantú C, Villegas-Cabello O, Díaz-Elizondo JA, Reyes-Salas D, Palomo-Hoil R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Incidental benign metastasizing leiomyoma in a patient with bone sarcoma: a case report.</w:t>
      </w:r>
      <w:r w:rsidRPr="000E03A3">
        <w:rPr>
          <w:rFonts w:ascii="Times New Roman" w:hAnsi="Times New Roman" w:cs="Times New Roman"/>
          <w:sz w:val="24"/>
          <w:szCs w:val="24"/>
        </w:rPr>
        <w:t xml:space="preserve"> 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Case Rep Sur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;2014:439061. doi: 10.1155/2014/439061. Epub 2014 Aug 2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lastRenderedPageBreak/>
        <w:t>di Scioscio V, Feraco P, Miglio L, Toni F, Malvi D, Pacilli AM</w:t>
      </w:r>
      <w:r w:rsidR="00BB689D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of the lung:</w:t>
      </w:r>
      <w:r w:rsidR="00BB689D">
        <w:rPr>
          <w:rFonts w:ascii="Times New Roman" w:hAnsi="Times New Roman" w:cs="Times New Roman"/>
          <w:sz w:val="24"/>
          <w:szCs w:val="24"/>
          <w:lang w:val="en-US"/>
        </w:rPr>
        <w:t xml:space="preserve"> PET findings. J Thorac Imag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2009 Feb;24(1):41-4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24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Drevelengas A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25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Kalaitzoglou I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2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ichletidis L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enign pulmonary leiomyomatosis with cyst formation and breast metastasis: case report and literature review. </w:t>
      </w:r>
      <w:hyperlink r:id="rId27" w:tooltip="European journal of radiology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Eur J Radiol.</w:t>
        </w:r>
      </w:hyperlink>
      <w:r w:rsidR="00BB689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1995 Jan;19(2):121-3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Duncan</w:t>
      </w:r>
      <w:r w:rsidRPr="000E03A3">
        <w:rPr>
          <w:rFonts w:ascii="Times New Roman" w:hAnsi="Times New Roman" w:cs="Times New Roman"/>
          <w:sz w:val="24"/>
          <w:szCs w:val="24"/>
        </w:rPr>
        <w:t xml:space="preserve"> SJ,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Kadaria</w:t>
      </w:r>
      <w:r w:rsidRPr="000E03A3">
        <w:rPr>
          <w:rFonts w:ascii="Times New Roman" w:hAnsi="Times New Roman" w:cs="Times New Roman"/>
          <w:sz w:val="24"/>
          <w:szCs w:val="24"/>
        </w:rPr>
        <w:t xml:space="preserve"> D. A Woman with a Lung Mass and Multiple P</w:t>
      </w:r>
      <w:r w:rsidR="00BB689D">
        <w:rPr>
          <w:rFonts w:ascii="Times New Roman" w:hAnsi="Times New Roman" w:cs="Times New Roman"/>
          <w:sz w:val="24"/>
          <w:szCs w:val="24"/>
        </w:rPr>
        <w:t>ulmonary Nodules. Am J Case Rep</w:t>
      </w:r>
      <w:r w:rsidRPr="000E03A3">
        <w:rPr>
          <w:rFonts w:ascii="Times New Roman" w:hAnsi="Times New Roman" w:cs="Times New Roman"/>
          <w:sz w:val="24"/>
          <w:szCs w:val="24"/>
        </w:rPr>
        <w:t xml:space="preserve">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2015</w:t>
      </w:r>
      <w:r w:rsidRPr="000E03A3">
        <w:rPr>
          <w:rFonts w:ascii="Times New Roman" w:hAnsi="Times New Roman" w:cs="Times New Roman"/>
          <w:sz w:val="24"/>
          <w:szCs w:val="24"/>
        </w:rPr>
        <w:t xml:space="preserve"> Jun 13;16:367-70. doi: 10.12659/AJCR.89374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Egberts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H, Schafmayer C, Bauerschlag DO, Jänig U, Tepel J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bdominal and pulmonary metastasizing leiomyoma of 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the uterus. Arch Gynecol Obste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6 Aug;274(5):319-22. Epub 2006 Apr 29.</w:t>
      </w:r>
    </w:p>
    <w:p w:rsidR="000E03A3" w:rsidRPr="000E03A3" w:rsidRDefault="00BB689D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Esteban JM, Allen WM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chaerf RH. Benign metastasizing leiomyoma of the uterus: histologic and immunohistochemical characterization of primary and metastatic lesions. Arch Pathol Lab Med 1999;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123(10):960-2.</w:t>
      </w:r>
    </w:p>
    <w:p w:rsidR="000E03A3" w:rsidRPr="000E03A3" w:rsidRDefault="00BB689D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Evans AJ, Wiltshaw E, Kochanowski SJ, Macfarlane A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ears RT. Metastasizing leiomyoma of the uterus and hormonal manipulations. Case report. </w:t>
      </w:r>
      <w:r w:rsidR="00737BF3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Brit J Obstet</w:t>
      </w:r>
      <w:r w:rsidR="000E03A3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Gynae</w:t>
      </w:r>
      <w:r w:rsidR="00737BF3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</w:t>
      </w:r>
      <w:r w:rsidR="000E03A3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1986;93(6):646-8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Fonts w:ascii="Times New Roman" w:hAnsi="Times New Roman" w:cs="Times New Roman"/>
          <w:sz w:val="24"/>
          <w:szCs w:val="24"/>
        </w:rPr>
        <w:t>Fan D, Yi X.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 xml:space="preserve"> Pulmonary</w:t>
      </w:r>
      <w:r w:rsidRPr="000E03A3">
        <w:rPr>
          <w:rFonts w:ascii="Times New Roman" w:hAnsi="Times New Roman" w:cs="Times New Roman"/>
          <w:sz w:val="24"/>
          <w:szCs w:val="24"/>
        </w:rPr>
        <w:t xml:space="preserve"> benign metastasizing leiomyoma: a cas</w:t>
      </w:r>
      <w:r w:rsidR="00BB689D">
        <w:rPr>
          <w:rFonts w:ascii="Times New Roman" w:hAnsi="Times New Roman" w:cs="Times New Roman"/>
          <w:sz w:val="24"/>
          <w:szCs w:val="24"/>
        </w:rPr>
        <w:t xml:space="preserve">e report. Int J Clin Exp Pathol </w:t>
      </w:r>
      <w:r w:rsidRPr="000E03A3">
        <w:rPr>
          <w:rFonts w:ascii="Times New Roman" w:hAnsi="Times New Roman" w:cs="Times New Roman"/>
          <w:sz w:val="24"/>
          <w:szCs w:val="24"/>
        </w:rPr>
        <w:t>2014 Sep 15;7(10):7072-5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Fatima S, Ahmed Z, Azam M.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="00BB689D">
        <w:rPr>
          <w:rFonts w:ascii="Times New Roman" w:hAnsi="Times New Roman" w:cs="Times New Roman"/>
          <w:sz w:val="24"/>
          <w:szCs w:val="24"/>
          <w:lang w:val="en-US"/>
        </w:rPr>
        <w:t>. Indian J Pathol Microbiol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2010 Oct-Dec;53(4):802-4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Fu Y, Li H, Tian B, Hu B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etastasizi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eiomyom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: a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ase repor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nd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review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of the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iterature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. World J Surg Onc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2 Dec 12;10:268. doi: 10.1186/1477-7819-10-268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lastRenderedPageBreak/>
        <w:t>Funakosh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Y, Sawabata N, Takeda S, Hayakawa M, Okumura Y, Maeda H. Pulmonary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yoma from the uterus in a postmenopausal woma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n: report of a case. Surg Toda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4;34(1):55-7.</w:t>
      </w:r>
    </w:p>
    <w:p w:rsidR="00383453" w:rsidRDefault="000E03A3" w:rsidP="0038345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Gan MF, Lu HS.  An undescribed coexistence of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in the lung with serous borderline tumor of the ovary. Eur J Gynaecol Oncol.  2013;34(2):193-5.</w:t>
      </w:r>
    </w:p>
    <w:p w:rsidR="00383453" w:rsidRPr="00383453" w:rsidRDefault="00383453" w:rsidP="0038345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345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Galvin</w:t>
      </w:r>
      <w:r w:rsidRPr="0038345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D, Wademan B, Chu J, Bunton RW. </w:t>
      </w:r>
      <w:r w:rsidRPr="0038345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38345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yoma: a rare metastatic lesion in the r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ight ventricle. Ann Thorac Surg</w:t>
      </w:r>
      <w:r w:rsidRPr="0038345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0 Jan;89(1):279-81. doi: 10.1016/j.athoracsur.2009.06.050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Goto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T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aeshim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, Akanabe K, Hamaguchi R, Wakaki M, Oyamada Y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Benign metastasizing leiomyoma of the l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ung. Ann Thorac Cardiovasc Sur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2;18(2):121-4. Epub 2011 Sep 2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Goyle KK, Moore DF Jr, Garrett C, Goyle V.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leiomyomatosis: case rep</w:t>
      </w:r>
      <w:r w:rsidR="00BB689D">
        <w:rPr>
          <w:rFonts w:ascii="Times New Roman" w:hAnsi="Times New Roman" w:cs="Times New Roman"/>
          <w:sz w:val="24"/>
          <w:szCs w:val="24"/>
          <w:lang w:val="en-US"/>
        </w:rPr>
        <w:t>ort and review. Am J Clin Oncol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2003 Oct;26(5):473-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Hafiz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A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Wa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KP, Berkman A. Fine needle aspiration diagnosis of benign metastasizing leiomyoma of the 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lung. A case report. Acta Cyt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1994 May-Jun;38(3):398-402.</w:t>
      </w:r>
    </w:p>
    <w:p w:rsid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>Hoetzenecker K, Ankersmit HJ, Aigner C, Lichtenauer M, Kreuzer S, Hacker S</w:t>
      </w:r>
      <w:r w:rsidR="00BB689D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Consequences of a wait-and-see strategy for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leiomyomatos</w:t>
      </w:r>
      <w:r w:rsidR="00BB689D">
        <w:rPr>
          <w:rFonts w:ascii="Times New Roman" w:hAnsi="Times New Roman" w:cs="Times New Roman"/>
          <w:sz w:val="24"/>
          <w:szCs w:val="24"/>
          <w:lang w:val="en-US"/>
        </w:rPr>
        <w:t>is of the lung. Ann Thorac Sur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2009 Feb;87(2):613-4.</w:t>
      </w:r>
    </w:p>
    <w:p w:rsidR="00752141" w:rsidRPr="0001097D" w:rsidRDefault="00752141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097D">
        <w:rPr>
          <w:rFonts w:ascii="Times New Roman" w:hAnsi="Times New Roman" w:cs="Times New Roman"/>
          <w:sz w:val="24"/>
          <w:szCs w:val="24"/>
          <w:lang w:val="en-US"/>
        </w:rPr>
        <w:t xml:space="preserve">Huang H, Balos L, Chen F. Case report: </w:t>
      </w:r>
      <w:r w:rsidR="0001097D" w:rsidRPr="0001097D">
        <w:rPr>
          <w:rFonts w:ascii="Times New Roman" w:hAnsi="Times New Roman" w:cs="Times New Roman"/>
          <w:sz w:val="24"/>
          <w:szCs w:val="24"/>
          <w:lang w:val="en-US"/>
        </w:rPr>
        <w:t xml:space="preserve">Pulmonary </w:t>
      </w:r>
      <w:r w:rsidR="0001097D" w:rsidRPr="0001097D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="0001097D" w:rsidRPr="000109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097D" w:rsidRPr="0001097D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="0001097D" w:rsidRPr="0001097D">
        <w:rPr>
          <w:rFonts w:ascii="Times New Roman" w:hAnsi="Times New Roman" w:cs="Times New Roman"/>
          <w:sz w:val="24"/>
          <w:szCs w:val="24"/>
          <w:lang w:val="en-US"/>
        </w:rPr>
        <w:t xml:space="preserve"> Leiomyoma Appears 26 Years after Resection of Uterine Leiomyoma. NAJ Med Sci </w:t>
      </w:r>
      <w:r w:rsidR="0001097D" w:rsidRPr="0001097D">
        <w:rPr>
          <w:rFonts w:ascii="Times New Roman" w:hAnsi="Times New Roman" w:cs="Times New Roman"/>
          <w:iCs/>
          <w:color w:val="000000"/>
          <w:sz w:val="24"/>
          <w:szCs w:val="24"/>
          <w:lang w:val="en"/>
        </w:rPr>
        <w:t>2012;5(1):55-57</w:t>
      </w:r>
      <w:r w:rsidR="0001097D">
        <w:rPr>
          <w:rFonts w:ascii="Times New Roman" w:hAnsi="Times New Roman" w:cs="Times New Roman"/>
          <w:iCs/>
          <w:color w:val="000000"/>
          <w:sz w:val="24"/>
          <w:szCs w:val="24"/>
          <w:lang w:val="en"/>
        </w:rPr>
        <w:t>.</w:t>
      </w:r>
    </w:p>
    <w:p w:rsidR="000E03A3" w:rsidRPr="000E03A3" w:rsidRDefault="00BB689D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Jacobson TZ, Rainey EJ, Turton CW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G. Pulmonary benign metastasising leiomyoma: response to treatment with goserelin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orax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1995;50(11):1225-122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lastRenderedPageBreak/>
        <w:t>Jautzke 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, Müller-Ruchholtz E, Thalmann U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Immunohistologica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detection of estrogen and progesterone receptors in multiple and well differentiated leiomyomatous lung tumors in women with uterine leiomyomas (so-called benign metastasizing leiomyomas). A repo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rt on 5 cases. Pathol Res Prac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1996 Mar;192(3):215-23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Jayakod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You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K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You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, Ferch R. Serial spread of benign metastasizing leiomyoma to the 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thoracic spine. J Clin Neurosc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1 Aug;18(8):1135-7. doi: 10.1016/j.jocn.2011.01.004. Epub 2011 Jun 1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Jeo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W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ho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H, Sung SW, Park JK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yoma: report of </w:t>
      </w:r>
      <w:r w:rsidR="00BB689D">
        <w:rPr>
          <w:rFonts w:ascii="Times New Roman" w:eastAsia="Times New Roman" w:hAnsi="Times New Roman" w:cs="Times New Roman"/>
          <w:sz w:val="24"/>
          <w:szCs w:val="24"/>
          <w:lang w:eastAsia="pl-PL"/>
        </w:rPr>
        <w:t>three cases. World J Surg Onc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3 Oct 20;11:281. doi: 10.1186/1477-7819-11-28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Jiang CY, Wang W, Yuan ZR. A rare pancreatic tumor in a 52-year-old Chinese woman. Pancreatic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="00BB689D">
        <w:rPr>
          <w:rFonts w:ascii="Times New Roman" w:hAnsi="Times New Roman" w:cs="Times New Roman"/>
          <w:sz w:val="24"/>
          <w:szCs w:val="24"/>
          <w:lang w:val="en-US"/>
        </w:rPr>
        <w:t>. Gastroenterology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2013 Mar;144(3):511, 659-60. doi: 10.1053/j.gastro.2012.10.016. Epub 2013 Jan 17.</w:t>
      </w:r>
    </w:p>
    <w:p w:rsidR="000E03A3" w:rsidRPr="000E03A3" w:rsidRDefault="00BB689D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Guo-Q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ng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J, Yu-N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ng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G,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in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G,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Hong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Z</w:t>
      </w:r>
      <w:r w:rsidR="009521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Xin</w:t>
      </w:r>
      <w:r w:rsidR="009521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Y,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Wen</w:t>
      </w:r>
      <w:r w:rsidR="009521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W et al.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Benign metastasizing leiomyoma: report of two cases and literature review.  Chinese Me</w:t>
      </w:r>
      <w:r w:rsidR="009521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ical Journal (English Edition)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10;123(22):3367-337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Jo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H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ee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H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i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DC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i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H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wo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C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i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S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A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ase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of benign metastasizing leiomyoma with multiple metastasis to the soft tissue, skeletal muscle, lung 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and breast. Korean J Intern Med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6 Sep;21(3):199-20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Jolissain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S, Kilbourne SK, LaFortune K, Patel M, Lau CL. Benign metastasizing leiomyomatosis (BML): A rare cause of cavitary and cystic pulmona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ry nodules. Respir Med Case Rep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5 Sep 21;16:122-4. doi: 10.1016/j.rmc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r.2015.09.008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Joo HJ, Han SS, Kwon JT, Park ES, Jung YY, Kim HK. </w:t>
      </w:r>
      <w:r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Epidural intracranial metastasis from benign leiomyoma: a case report with literature review. 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Clin Neurol Neurosur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3 Jul;115(7):1180-3. doi: 10.1016/j.clineur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o.2012.10.028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Fonts w:ascii="Times New Roman" w:hAnsi="Times New Roman" w:cs="Times New Roman"/>
          <w:sz w:val="24"/>
          <w:szCs w:val="24"/>
        </w:rPr>
        <w:lastRenderedPageBreak/>
        <w:t xml:space="preserve">Joseph V,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Chacko</w:t>
      </w:r>
      <w:r w:rsidRPr="000E03A3">
        <w:rPr>
          <w:rFonts w:ascii="Times New Roman" w:hAnsi="Times New Roman" w:cs="Times New Roman"/>
          <w:sz w:val="24"/>
          <w:szCs w:val="24"/>
        </w:rPr>
        <w:t xml:space="preserve"> G, Raghuram L, Rajshekhar V. Benign metastasizing leiomyoma causing spina</w:t>
      </w:r>
      <w:r w:rsidR="00952152">
        <w:rPr>
          <w:rFonts w:ascii="Times New Roman" w:hAnsi="Times New Roman" w:cs="Times New Roman"/>
          <w:sz w:val="24"/>
          <w:szCs w:val="24"/>
        </w:rPr>
        <w:t>l cord compression. Surg Neurol</w:t>
      </w:r>
      <w:r w:rsidRPr="000E03A3">
        <w:rPr>
          <w:rFonts w:ascii="Times New Roman" w:hAnsi="Times New Roman" w:cs="Times New Roman"/>
          <w:sz w:val="24"/>
          <w:szCs w:val="24"/>
        </w:rPr>
        <w:t xml:space="preserve"> 2003 Dec;60(6):575-7; discussion 577-8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before="100" w:beforeAutospacing="1"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28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Kang MW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29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Kang SK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Yu JH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1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Lim SP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2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uh K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3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hn JS</w:t>
        </w:r>
      </w:hyperlink>
      <w:r w:rsidR="009521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t al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enign metastasizing leiomyoma: metastasis to rib and vertebra. </w:t>
      </w:r>
      <w:hyperlink r:id="rId34" w:tooltip="The Annals of thoracic surgery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nn Thorac Surg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11 Mar;91(3):924-6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35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Kayser K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Zink 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7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chneider T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8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Dienemann H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39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ndré 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4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Kaltner H</w:t>
        </w:r>
      </w:hyperlink>
      <w:r w:rsidR="009521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t al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enign metastasizing leiomyoma of the uterus: documentation of clinical, immunohistochemical and lectin-histochemical data of ten cases. </w:t>
      </w:r>
      <w:hyperlink r:id="rId41" w:tooltip="Virchows Archiv : an international journal of pathology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Virchows Arch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0 Sep;437(3):284-92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Ki EY, Hwang SJ, Lee KH, Park JS, Hur SY. </w:t>
      </w:r>
      <w:r w:rsidRPr="000E03A3">
        <w:rPr>
          <w:rFonts w:ascii="Times New Roman" w:hAnsi="Times New Roman" w:cs="Times New Roman"/>
          <w:sz w:val="24"/>
          <w:szCs w:val="24"/>
          <w:lang w:val="en"/>
        </w:rPr>
        <w:t xml:space="preserve">Benign metastasizing leiomyoma of the lung. </w:t>
      </w:r>
      <w:r w:rsidRPr="000E03A3">
        <w:rPr>
          <w:rStyle w:val="journaltitle"/>
          <w:rFonts w:ascii="Times New Roman" w:hAnsi="Times New Roman" w:cs="Times New Roman"/>
          <w:sz w:val="24"/>
          <w:szCs w:val="24"/>
          <w:lang w:val="en"/>
        </w:rPr>
        <w:t>World Journal of Surgical Oncology</w:t>
      </w:r>
      <w:r w:rsidR="00952152">
        <w:rPr>
          <w:rStyle w:val="journaltitle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E03A3">
        <w:rPr>
          <w:rStyle w:val="articlecitationyear"/>
          <w:rFonts w:ascii="Times New Roman" w:hAnsi="Times New Roman" w:cs="Times New Roman"/>
          <w:sz w:val="24"/>
          <w:szCs w:val="24"/>
          <w:lang w:val="en"/>
        </w:rPr>
        <w:t>2013</w:t>
      </w:r>
      <w:r w:rsidR="00952152">
        <w:rPr>
          <w:rStyle w:val="articlecitationyear"/>
          <w:rFonts w:ascii="Times New Roman" w:hAnsi="Times New Roman" w:cs="Times New Roman"/>
          <w:sz w:val="24"/>
          <w:szCs w:val="24"/>
          <w:lang w:val="en"/>
        </w:rPr>
        <w:t>;</w:t>
      </w:r>
      <w:r w:rsidRPr="000E03A3">
        <w:rPr>
          <w:rStyle w:val="Pogrubienie"/>
          <w:rFonts w:ascii="Times New Roman" w:hAnsi="Times New Roman" w:cs="Times New Roman"/>
          <w:b w:val="0"/>
          <w:sz w:val="24"/>
          <w:szCs w:val="24"/>
          <w:lang w:val="en"/>
        </w:rPr>
        <w:t>11</w:t>
      </w:r>
      <w:r w:rsidRPr="000E03A3">
        <w:rPr>
          <w:rStyle w:val="articlecitationvolume"/>
          <w:rFonts w:ascii="Times New Roman" w:hAnsi="Times New Roman" w:cs="Times New Roman"/>
          <w:sz w:val="24"/>
          <w:szCs w:val="24"/>
          <w:lang w:val="en"/>
        </w:rPr>
        <w:t xml:space="preserve">:279. </w:t>
      </w:r>
      <w:r w:rsidRPr="000E03A3">
        <w:rPr>
          <w:rStyle w:val="Pogrubienie"/>
          <w:rFonts w:ascii="Times New Roman" w:hAnsi="Times New Roman" w:cs="Times New Roman"/>
          <w:b w:val="0"/>
          <w:sz w:val="24"/>
          <w:szCs w:val="24"/>
          <w:lang w:val="en"/>
        </w:rPr>
        <w:t xml:space="preserve">DOI: </w:t>
      </w:r>
      <w:r w:rsidRPr="000E03A3">
        <w:rPr>
          <w:rFonts w:ascii="Times New Roman" w:hAnsi="Times New Roman" w:cs="Times New Roman"/>
          <w:sz w:val="24"/>
          <w:szCs w:val="24"/>
          <w:lang w:val="en"/>
        </w:rPr>
        <w:t>10.1186/1477-7819-11-27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i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J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ark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K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Wa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YP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oo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W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sing leiomyoma mistaken for pulmonary metastasis from an ovari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an carcinoma. J Obstet Gynaec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5 Apr;35(3):325-6. doi: 10.3109/01443615.2014.954097. Epub 2014 Sep 10.</w:t>
      </w:r>
    </w:p>
    <w:p w:rsidR="000E03A3" w:rsidRPr="000E03A3" w:rsidRDefault="000E03A3" w:rsidP="000E03A3">
      <w:pPr>
        <w:pStyle w:val="desc"/>
        <w:numPr>
          <w:ilvl w:val="0"/>
          <w:numId w:val="5"/>
        </w:numPr>
        <w:spacing w:after="0" w:afterAutospacing="0" w:line="480" w:lineRule="auto"/>
        <w:jc w:val="both"/>
        <w:rPr>
          <w:lang w:val="en-US"/>
        </w:rPr>
      </w:pPr>
      <w:r w:rsidRPr="000E03A3">
        <w:rPr>
          <w:lang w:val="en-US"/>
        </w:rPr>
        <w:t xml:space="preserve">Koh DM, Burn PR, King DM. </w:t>
      </w:r>
      <w:r w:rsidRPr="000E03A3">
        <w:rPr>
          <w:bCs/>
          <w:lang w:val="en-US"/>
        </w:rPr>
        <w:t>Benign</w:t>
      </w:r>
      <w:r w:rsidRPr="000E03A3">
        <w:rPr>
          <w:lang w:val="en-US"/>
        </w:rPr>
        <w:t xml:space="preserve"> </w:t>
      </w:r>
      <w:r w:rsidRPr="000E03A3">
        <w:rPr>
          <w:bCs/>
          <w:lang w:val="en-US"/>
        </w:rPr>
        <w:t>metastasizing</w:t>
      </w:r>
      <w:r w:rsidRPr="000E03A3">
        <w:rPr>
          <w:lang w:val="en-US"/>
        </w:rPr>
        <w:t xml:space="preserve"> </w:t>
      </w:r>
      <w:r w:rsidRPr="000E03A3">
        <w:rPr>
          <w:bCs/>
          <w:lang w:val="en-US"/>
        </w:rPr>
        <w:t>leiomyoma</w:t>
      </w:r>
      <w:r w:rsidRPr="000E03A3">
        <w:rPr>
          <w:lang w:val="en-US"/>
        </w:rPr>
        <w:t xml:space="preserve"> with intracaval leiomyomatosis.</w:t>
      </w:r>
      <w:r w:rsidRPr="000E03A3">
        <w:rPr>
          <w:rStyle w:val="jrnl"/>
          <w:rFonts w:eastAsiaTheme="majorEastAsia"/>
          <w:lang w:val="en-US"/>
        </w:rPr>
        <w:t xml:space="preserve"> Br J Radiol</w:t>
      </w:r>
      <w:r w:rsidRPr="000E03A3">
        <w:rPr>
          <w:lang w:val="en-US"/>
        </w:rPr>
        <w:t xml:space="preserve"> 2000 Apr;73(868):435-7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Kołaczyk K, Chamier-Ciemińska K, Walecka A, Chosia M, Szydłowska I, Starczewski A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Pulmonary benign metastasizing leiomyoma from the uterine leiomyoma: a case report. P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ol J Radi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15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Feb 26;80:107-10. doi: 10.12659/PJR.892733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Konis EE; Belsky RD. Metastasizing leiomyoma of the uterus. Report of a ca</w:t>
      </w:r>
      <w:r w:rsidR="00194A5B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se. </w:t>
      </w:r>
      <w:r w:rsidR="008C74C2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bstet Gynecol</w:t>
      </w:r>
      <w:r w:rsidR="00194A5B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1</w:t>
      </w:r>
      <w:r w:rsidR="00194A5B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96</w:t>
      </w:r>
      <w:r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6;27(3):442-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wo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YI, Kim TH, Sohn JW, Yoon HJ, Shin DH, Park SS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vomatosis: case report and a review of the 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literature. Korean J Intern Med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6 Sep;21(3):173-7.</w:t>
      </w:r>
    </w:p>
    <w:p w:rsidR="000E03A3" w:rsidRPr="000E03A3" w:rsidRDefault="00952152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lastRenderedPageBreak/>
        <w:t xml:space="preserve">Lazarous DG, Tsou E, Anderson E, O'Donnell AE.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Benign metastasizing leiomyoma presenting with spontaneou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neumothorax. Chest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5;128(4):488S-489S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ee HJ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hoi J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i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KR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enign metastasizing leiomyoma associated with intravenous leiomyomatosis of the uterus: clinical behavior and genomic changes supporting a transportation theory. Int J Gynecol P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athol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2008 Jul;27(3):340-5. doi: 10.1097/PGP.0b013e3181656dab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i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Y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ark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C, Bae JG, Kim JI, Rhee JH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Pulmon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nd retroperitoneal benign metastasizing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leiomyoma. Clin Exp Reprod Med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11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Sep;38(3):174-7. doi: 10.5653/cerm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11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.38.3.174. Epub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11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ep 30.</w:t>
      </w:r>
    </w:p>
    <w:p w:rsidR="000E03A3" w:rsidRPr="000E03A3" w:rsidRDefault="000E03A3" w:rsidP="000E03A3">
      <w:pPr>
        <w:pStyle w:val="Nagwek1"/>
        <w:numPr>
          <w:ilvl w:val="0"/>
          <w:numId w:val="5"/>
        </w:numPr>
        <w:shd w:val="clear" w:color="auto" w:fill="FFFFFF"/>
        <w:spacing w:line="480" w:lineRule="auto"/>
        <w:jc w:val="both"/>
        <w:rPr>
          <w:b w:val="0"/>
          <w:color w:val="auto"/>
          <w:sz w:val="24"/>
          <w:szCs w:val="24"/>
        </w:rPr>
      </w:pPr>
      <w:r w:rsidRPr="000E03A3">
        <w:rPr>
          <w:rStyle w:val="highlight2"/>
          <w:b w:val="0"/>
          <w:color w:val="auto"/>
          <w:sz w:val="24"/>
          <w:szCs w:val="24"/>
        </w:rPr>
        <w:t>Lin</w:t>
      </w:r>
      <w:r w:rsidRPr="000E03A3">
        <w:rPr>
          <w:b w:val="0"/>
          <w:color w:val="auto"/>
          <w:sz w:val="24"/>
          <w:szCs w:val="24"/>
        </w:rPr>
        <w:t xml:space="preserve"> X, </w:t>
      </w:r>
      <w:r w:rsidRPr="000E03A3">
        <w:rPr>
          <w:rStyle w:val="highlight2"/>
          <w:b w:val="0"/>
          <w:color w:val="auto"/>
          <w:sz w:val="24"/>
          <w:szCs w:val="24"/>
        </w:rPr>
        <w:t>Fan</w:t>
      </w:r>
      <w:r w:rsidRPr="000E03A3">
        <w:rPr>
          <w:b w:val="0"/>
          <w:color w:val="auto"/>
          <w:sz w:val="24"/>
          <w:szCs w:val="24"/>
        </w:rPr>
        <w:t xml:space="preserve"> W, </w:t>
      </w:r>
      <w:r w:rsidRPr="000E03A3">
        <w:rPr>
          <w:rStyle w:val="highlight2"/>
          <w:b w:val="0"/>
          <w:color w:val="auto"/>
          <w:sz w:val="24"/>
          <w:szCs w:val="24"/>
        </w:rPr>
        <w:t>Lang</w:t>
      </w:r>
      <w:r w:rsidRPr="000E03A3">
        <w:rPr>
          <w:b w:val="0"/>
          <w:color w:val="auto"/>
          <w:sz w:val="24"/>
          <w:szCs w:val="24"/>
        </w:rPr>
        <w:t xml:space="preserve"> P, Hu Y, Zhang X, Sun X. Benign metastasizing leiomyoma identified using 18F-FD</w:t>
      </w:r>
      <w:r w:rsidR="00952152">
        <w:rPr>
          <w:b w:val="0"/>
          <w:color w:val="auto"/>
          <w:sz w:val="24"/>
          <w:szCs w:val="24"/>
        </w:rPr>
        <w:t>G PET/CT. Int J Gynaecol Obstet</w:t>
      </w:r>
      <w:r w:rsidRPr="000E03A3">
        <w:rPr>
          <w:b w:val="0"/>
          <w:color w:val="auto"/>
          <w:sz w:val="24"/>
          <w:szCs w:val="24"/>
        </w:rPr>
        <w:t xml:space="preserve"> </w:t>
      </w:r>
      <w:r w:rsidRPr="000E03A3">
        <w:rPr>
          <w:rStyle w:val="highlight2"/>
          <w:b w:val="0"/>
          <w:color w:val="auto"/>
          <w:sz w:val="24"/>
          <w:szCs w:val="24"/>
        </w:rPr>
        <w:t>2010</w:t>
      </w:r>
      <w:r w:rsidRPr="000E03A3">
        <w:rPr>
          <w:b w:val="0"/>
          <w:color w:val="auto"/>
          <w:sz w:val="24"/>
          <w:szCs w:val="24"/>
        </w:rPr>
        <w:t xml:space="preserve"> Aug;110(2):154-6. doi: 10.1016/j.ijgo.</w:t>
      </w:r>
      <w:r w:rsidRPr="000E03A3">
        <w:rPr>
          <w:rStyle w:val="highlight2"/>
          <w:b w:val="0"/>
          <w:color w:val="auto"/>
          <w:sz w:val="24"/>
          <w:szCs w:val="24"/>
        </w:rPr>
        <w:t>2010</w:t>
      </w:r>
      <w:r w:rsidRPr="000E03A3">
        <w:rPr>
          <w:b w:val="0"/>
          <w:color w:val="auto"/>
          <w:sz w:val="24"/>
          <w:szCs w:val="24"/>
        </w:rPr>
        <w:t xml:space="preserve">.03.017. Epub </w:t>
      </w:r>
      <w:r w:rsidRPr="000E03A3">
        <w:rPr>
          <w:rStyle w:val="highlight2"/>
          <w:b w:val="0"/>
          <w:color w:val="auto"/>
          <w:sz w:val="24"/>
          <w:szCs w:val="24"/>
        </w:rPr>
        <w:t>2010</w:t>
      </w:r>
      <w:r w:rsidRPr="000E03A3">
        <w:rPr>
          <w:b w:val="0"/>
          <w:color w:val="auto"/>
          <w:sz w:val="24"/>
          <w:szCs w:val="24"/>
        </w:rPr>
        <w:t xml:space="preserve"> May 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Loukeri A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, Pantazopoulos IN, Tringidou R, Giampoudakis P, Valaskatzi A, Loukeri PA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Benign metastasizing leiomyoma presenting as cavit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ating lung nodules. Respir Care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 Jul;59(7):e94-7. doi: 10.4187/respcare.02775. Epub 2013 Nov 1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Fonts w:ascii="Times New Roman" w:hAnsi="Times New Roman" w:cs="Times New Roman"/>
          <w:sz w:val="24"/>
          <w:szCs w:val="24"/>
        </w:rPr>
        <w:t>Ma H, Cao J. Benign pulmonary metastasizing leiomyoma of the ut</w:t>
      </w:r>
      <w:r w:rsidR="00952152">
        <w:rPr>
          <w:rFonts w:ascii="Times New Roman" w:hAnsi="Times New Roman" w:cs="Times New Roman"/>
          <w:sz w:val="24"/>
          <w:szCs w:val="24"/>
        </w:rPr>
        <w:t xml:space="preserve">erus: A case report. Oncol Lett </w:t>
      </w:r>
      <w:r w:rsidRPr="000E03A3">
        <w:rPr>
          <w:rFonts w:ascii="Times New Roman" w:hAnsi="Times New Roman" w:cs="Times New Roman"/>
          <w:sz w:val="24"/>
          <w:szCs w:val="24"/>
        </w:rPr>
        <w:t>2015 Mar;9(3):1347-1350. Epub 2015 Jan 15.</w:t>
      </w:r>
    </w:p>
    <w:p w:rsidR="000E03A3" w:rsidRPr="000E03A3" w:rsidRDefault="00952152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altby JD, Misra D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Knight FH. 'Metastasizing leiomyoma' occurring as a mediastinal mas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Case report. Missouri Medicine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1980;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77(6):304-6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aredia R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, Snyder BJ, Harvey LA, Schwartz AM. Benign metastasizing leiom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yoma in the lung. Radiographics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1998 May-Jun;18(3):779-82. 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42" w:history="1">
        <w:r w:rsidR="000E03A3" w:rsidRPr="000E03A3">
          <w:rPr>
            <w:rStyle w:val="highlight2"/>
            <w:rFonts w:ascii="Times New Roman" w:hAnsi="Times New Roman" w:cs="Times New Roman"/>
            <w:sz w:val="24"/>
            <w:szCs w:val="24"/>
          </w:rPr>
          <w:t>Martin E</w:t>
        </w:r>
      </w:hyperlink>
      <w:r w:rsidR="000E03A3" w:rsidRPr="000E03A3">
        <w:rPr>
          <w:rFonts w:ascii="Times New Roman" w:hAnsi="Times New Roman" w:cs="Times New Roman"/>
          <w:sz w:val="24"/>
          <w:szCs w:val="24"/>
        </w:rPr>
        <w:t xml:space="preserve">. </w:t>
      </w:r>
      <w:r w:rsidR="000E03A3" w:rsidRPr="000E03A3">
        <w:rPr>
          <w:rStyle w:val="highlight2"/>
          <w:rFonts w:ascii="Times New Roman" w:hAnsi="Times New Roman" w:cs="Times New Roman"/>
          <w:sz w:val="24"/>
          <w:szCs w:val="24"/>
        </w:rPr>
        <w:t>Leiomyomatous</w:t>
      </w:r>
      <w:r w:rsidR="000E03A3" w:rsidRPr="000E03A3">
        <w:rPr>
          <w:rFonts w:ascii="Times New Roman" w:hAnsi="Times New Roman" w:cs="Times New Roman"/>
          <w:sz w:val="24"/>
          <w:szCs w:val="24"/>
        </w:rPr>
        <w:t xml:space="preserve"> lung lesions: a proposed clas</w:t>
      </w:r>
      <w:r w:rsidR="00952152">
        <w:rPr>
          <w:rFonts w:ascii="Times New Roman" w:hAnsi="Times New Roman" w:cs="Times New Roman"/>
          <w:sz w:val="24"/>
          <w:szCs w:val="24"/>
        </w:rPr>
        <w:t xml:space="preserve">sification. AJR Am J Roentgenol </w:t>
      </w:r>
      <w:r w:rsidR="000E03A3" w:rsidRPr="000E03A3">
        <w:rPr>
          <w:rFonts w:ascii="Times New Roman" w:hAnsi="Times New Roman" w:cs="Times New Roman"/>
          <w:sz w:val="24"/>
          <w:szCs w:val="24"/>
        </w:rPr>
        <w:t>1983 Aug;141(2):269-72.</w:t>
      </w:r>
    </w:p>
    <w:p w:rsidR="000E03A3" w:rsidRPr="000E03A3" w:rsidRDefault="00952152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lastRenderedPageBreak/>
        <w:t>Matsumoto T, Nonaka Y, Hayashi D, Kusumoto T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A </w:t>
      </w:r>
      <w:r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ase of a benign metastasizing leiomyoma which was diagnosed in 10 years after histerectomy</w:t>
      </w:r>
      <w:r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  <w:r w:rsidR="000E03A3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sian J</w:t>
      </w:r>
      <w:r w:rsidR="000E03A3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ndoscopic Surgery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009;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2(3):e192.</w:t>
      </w:r>
    </w:p>
    <w:p w:rsidR="000E03A3" w:rsidRPr="000E03A3" w:rsidRDefault="005E2EF8" w:rsidP="000E03A3">
      <w:pPr>
        <w:pStyle w:val="Nagwek1"/>
        <w:numPr>
          <w:ilvl w:val="0"/>
          <w:numId w:val="5"/>
        </w:numPr>
        <w:spacing w:before="100" w:beforeAutospacing="1" w:after="0" w:line="480" w:lineRule="auto"/>
        <w:jc w:val="both"/>
        <w:rPr>
          <w:b w:val="0"/>
          <w:color w:val="auto"/>
          <w:sz w:val="24"/>
          <w:szCs w:val="24"/>
          <w:lang w:val="en-US"/>
        </w:rPr>
      </w:pPr>
      <w:hyperlink r:id="rId43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Miyamoto H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, </w:t>
      </w:r>
      <w:hyperlink r:id="rId44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Jones CE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, </w:t>
      </w:r>
      <w:hyperlink r:id="rId45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Raymond DP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, </w:t>
      </w:r>
      <w:hyperlink r:id="rId46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Wandtke JC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, </w:t>
      </w:r>
      <w:hyperlink r:id="rId47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Strang JG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, </w:t>
      </w:r>
      <w:hyperlink r:id="rId48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Bourne PA</w:t>
        </w:r>
      </w:hyperlink>
      <w:r w:rsidR="00952152">
        <w:rPr>
          <w:rStyle w:val="Hipercze"/>
          <w:b w:val="0"/>
          <w:color w:val="auto"/>
          <w:sz w:val="24"/>
          <w:szCs w:val="24"/>
          <w:u w:val="none"/>
          <w:lang w:val="en-US"/>
        </w:rPr>
        <w:t xml:space="preserve"> et al. </w:t>
      </w:r>
      <w:r w:rsidR="000E03A3" w:rsidRPr="000E03A3">
        <w:rPr>
          <w:b w:val="0"/>
          <w:color w:val="auto"/>
          <w:sz w:val="24"/>
          <w:szCs w:val="24"/>
          <w:lang w:val="en-US"/>
        </w:rPr>
        <w:t xml:space="preserve">Pulmonary metastases from uterine neoplasms after long tumour-free interval: four cases and review of the literature. </w:t>
      </w:r>
      <w:hyperlink r:id="rId49" w:tooltip="Pathology.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Pathology.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 2009;41(3):234-4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iyazaki 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, Nakayama A, Noda D, Maehara Y, Tsushima Y. Difficulty in complete transarterial embolization for pulmonary benign metastasizing leiomyoma with massive hemoptysis.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pn J Radiol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14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an;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32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(1):53-7. doi: 10.1007/s116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04-013-0266-9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izuno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Naw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, Nakanishi T, Yatabe Y. Clinical benefit of endocrine therapy for benign metastasiz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ing leiomyoma. Int J Clin Onc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11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Oct;16(5):587-91. doi: 10.1007/s101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47-010-0156-4. 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5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Mlika M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51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yadi-Kaddour A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52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mati B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53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Ismaïl O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54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El Mezni F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enign metastasizing leiomyoma: report of 2 cases and review of the literature. </w:t>
      </w:r>
      <w:hyperlink r:id="rId55" w:tooltip="Pathologica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Pathologica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9 Feb;101(1):9-1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og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Hirato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, Kosaka T, Yamaki E, Kuwano H. Benign metastasizing leiomyoma of the lung: report of a c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ase. Gen Thorac Cardiovasc Sur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3 Dec;61(12):719-22. doi: 10.1007/s11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748-012-0174-4. 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before="100" w:beforeAutospacing="1"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5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Moon H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57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Park SJ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58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Lee HB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59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Kim SR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6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hoe YH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61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hung MJ</w:t>
        </w:r>
      </w:hyperlink>
      <w:r w:rsidR="009521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t al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Pulmonary benign metastasizing leiomyoma in a postmenopausal woman. </w:t>
      </w:r>
      <w:hyperlink r:id="rId62" w:tooltip="The American journal of the medical sciences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m J Med Sci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9 Jul;338(1):72-4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Naito 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Kobayash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T, Yoshida M, Fujiwara K, Onishi M, Fujiwara A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Solitary pulmonary nodule of benign metastasizing leiomyoma associated with primary lung cancer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: a case report. J Med Case Rep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1 Oct 5;5:500. doi: 10.1186/1752-1947-5-500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lastRenderedPageBreak/>
        <w:t>Nakajo 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Nakayam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, Sato M, Fukukura Y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Nakajo 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, Kajiya Y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FDG-PET/CT finding of benign metastasizing leiomyoma of </w:t>
      </w:r>
      <w:r w:rsidR="00952152">
        <w:rPr>
          <w:rFonts w:ascii="Times New Roman" w:eastAsia="Times New Roman" w:hAnsi="Times New Roman" w:cs="Times New Roman"/>
          <w:sz w:val="24"/>
          <w:szCs w:val="24"/>
          <w:lang w:eastAsia="pl-PL"/>
        </w:rPr>
        <w:t>the lung. Acta Radiol Short Rep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2 Apr 23;1(3). pii: arsr.2012.120012. doi: 10.1258/arsr.2012.120012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Nasu K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Tsuno A, Takai N, Narahara H. A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ase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of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yoma treated by surgical castration followed by an aromatase inhibitor, a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nastrozole. Arch Gynecol Obste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9 Feb;279(2):255-7. doi: 10.1007/s0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0404-008-0698-0. 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63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Nucci MR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64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Drapkin R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65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Dal Cin P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6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Fletcher CD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67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Fletcher JA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>Distinctive cytogenetic profile in benign metastasizing leiomyoma: pathogenetic implications.</w:t>
      </w:r>
      <w:r w:rsidR="000E03A3"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8" w:tooltip="The American journal of surgical pathology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m J Surg Pathol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7 May;31(5):737-43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Ogawa 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Hara M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, Ozawa Y, Moriyama S, Yano M, Shimizu S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enign metastasizing leiomyoma of the lung with malignant transformation mimicking 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mediastinal tumor. Clin Imagi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1 Sep-Oct;35(5):401-4. doi: 10.1016/j.clinimag.2010.11.003.</w:t>
      </w:r>
    </w:p>
    <w:p w:rsidR="000E03A3" w:rsidRPr="000E03A3" w:rsidRDefault="005E2EF8" w:rsidP="000E03A3">
      <w:pPr>
        <w:pStyle w:val="Nagwek1"/>
        <w:numPr>
          <w:ilvl w:val="0"/>
          <w:numId w:val="5"/>
        </w:numPr>
        <w:spacing w:before="100" w:beforeAutospacing="1" w:after="0" w:line="480" w:lineRule="auto"/>
        <w:jc w:val="both"/>
        <w:rPr>
          <w:b w:val="0"/>
          <w:color w:val="auto"/>
          <w:sz w:val="24"/>
          <w:szCs w:val="24"/>
          <w:lang w:val="en-US"/>
        </w:rPr>
      </w:pPr>
      <w:hyperlink r:id="rId69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Okabe R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, </w:t>
      </w:r>
      <w:hyperlink r:id="rId70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Shoji T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, </w:t>
      </w:r>
      <w:hyperlink r:id="rId71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Huang CL</w:t>
        </w:r>
      </w:hyperlink>
      <w:r w:rsidR="00DE0621">
        <w:rPr>
          <w:rStyle w:val="Hipercze"/>
          <w:b w:val="0"/>
          <w:color w:val="auto"/>
          <w:sz w:val="24"/>
          <w:szCs w:val="24"/>
          <w:u w:val="none"/>
          <w:lang w:val="en-US"/>
        </w:rPr>
        <w:t>.</w:t>
      </w:r>
      <w:r w:rsidR="000E03A3" w:rsidRPr="000E03A3">
        <w:rPr>
          <w:b w:val="0"/>
          <w:color w:val="auto"/>
          <w:sz w:val="24"/>
          <w:szCs w:val="24"/>
          <w:lang w:val="en-US"/>
        </w:rPr>
        <w:t xml:space="preserve"> </w:t>
      </w:r>
      <w:r w:rsidR="000E03A3" w:rsidRPr="000E03A3">
        <w:rPr>
          <w:rStyle w:val="highlight"/>
          <w:b w:val="0"/>
          <w:color w:val="auto"/>
          <w:sz w:val="24"/>
          <w:szCs w:val="24"/>
          <w:lang w:val="en-US"/>
        </w:rPr>
        <w:t>Benign</w:t>
      </w:r>
      <w:r w:rsidR="000E03A3" w:rsidRPr="000E03A3">
        <w:rPr>
          <w:b w:val="0"/>
          <w:color w:val="auto"/>
          <w:sz w:val="24"/>
          <w:szCs w:val="24"/>
          <w:lang w:val="en-US"/>
        </w:rPr>
        <w:t xml:space="preserve"> </w:t>
      </w:r>
      <w:r w:rsidR="000E03A3" w:rsidRPr="000E03A3">
        <w:rPr>
          <w:rStyle w:val="highlight"/>
          <w:b w:val="0"/>
          <w:color w:val="auto"/>
          <w:sz w:val="24"/>
          <w:szCs w:val="24"/>
          <w:lang w:val="en-US"/>
        </w:rPr>
        <w:t>metastasizing</w:t>
      </w:r>
      <w:r w:rsidR="000E03A3" w:rsidRPr="000E03A3">
        <w:rPr>
          <w:b w:val="0"/>
          <w:color w:val="auto"/>
          <w:sz w:val="24"/>
          <w:szCs w:val="24"/>
          <w:lang w:val="en-US"/>
        </w:rPr>
        <w:t xml:space="preserve"> </w:t>
      </w:r>
      <w:r w:rsidR="000E03A3" w:rsidRPr="000E03A3">
        <w:rPr>
          <w:rStyle w:val="highlight"/>
          <w:b w:val="0"/>
          <w:color w:val="auto"/>
          <w:sz w:val="24"/>
          <w:szCs w:val="24"/>
          <w:lang w:val="en-US"/>
        </w:rPr>
        <w:t>leiomyoma</w:t>
      </w:r>
      <w:r w:rsidR="000E03A3" w:rsidRPr="000E03A3">
        <w:rPr>
          <w:b w:val="0"/>
          <w:color w:val="auto"/>
          <w:sz w:val="24"/>
          <w:szCs w:val="24"/>
          <w:lang w:val="en-US"/>
        </w:rPr>
        <w:t xml:space="preserve"> of the lung with spontaneous pneumothorax. </w:t>
      </w:r>
      <w:hyperlink r:id="rId72" w:tooltip="The Thoracic and cardiovascular surgeon reports." w:history="1">
        <w:r w:rsidR="000E03A3" w:rsidRPr="000E03A3">
          <w:rPr>
            <w:rStyle w:val="Hipercze"/>
            <w:b w:val="0"/>
            <w:color w:val="auto"/>
            <w:sz w:val="24"/>
            <w:szCs w:val="24"/>
            <w:u w:val="none"/>
            <w:lang w:val="en-US"/>
          </w:rPr>
          <w:t>Thorac Cardiovasc Surg Rep.</w:t>
        </w:r>
      </w:hyperlink>
      <w:r w:rsidR="000E03A3" w:rsidRPr="000E03A3">
        <w:rPr>
          <w:b w:val="0"/>
          <w:color w:val="auto"/>
          <w:sz w:val="24"/>
          <w:szCs w:val="24"/>
          <w:lang w:val="en-US"/>
        </w:rPr>
        <w:t xml:space="preserve"> 2013 Dec;2(1):26-8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Orejol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WC, Vaidya AP, Elmann EM. Benign metastasizing leiomyomatosis of the lungs presenting a m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iliary pattern. Ann Thorac Sur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 Nov;98(5):e113-4. doi: 10.1016/j.athoracsu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r.2014.07.057. </w:t>
      </w:r>
    </w:p>
    <w:p w:rsidR="000E03A3" w:rsidRDefault="00DE0621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arenti DJ, Morley TF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Giudice JC. Benign metastasizing leiomyoma. A case report and review of the literature. [Review] [10 refs][Erratum appears in Respiration 1993;60(2):136]Respiration. 1992;59(6):347-50.</w:t>
      </w:r>
    </w:p>
    <w:p w:rsidR="0001097D" w:rsidRPr="000E03A3" w:rsidRDefault="0001097D" w:rsidP="0001097D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Pekçolaklar A, </w:t>
      </w:r>
      <w:r w:rsidRPr="000109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tin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M, </w:t>
      </w:r>
      <w:r w:rsidRPr="000109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Çıtak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N, </w:t>
      </w:r>
      <w:r w:rsidRPr="000109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Gür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. </w:t>
      </w:r>
      <w:r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>Pulmonary benign metastasizing leiomyoma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 from the uterus in a postmenopausal woman: report of case. </w:t>
      </w:r>
      <w:r w:rsidRPr="0001097D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Indian J Thorac </w:t>
      </w:r>
      <w:r w:rsidR="00DE0621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>Cardiovasc Surg 2011;</w:t>
      </w:r>
      <w:r w:rsidRPr="0001097D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 27:50–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>52</w:t>
      </w:r>
      <w:r w:rsidR="00DE0621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>.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 DOI 10.1007/s12055-010-0067-</w:t>
      </w:r>
      <w:r w:rsidR="00DE0621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>z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lastRenderedPageBreak/>
        <w:t xml:space="preserve">Pérez-Ferrer P, Chiner E, Sancho-Chust JN, Arlandis M. </w:t>
      </w:r>
      <w:r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Pulmonary benign metastasizing leiomyoma, a rare cause of pulmonary nodules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Arch 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Bronconeum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6 Apr;52(4):226-7. doi: 10.1016/j.arbre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s.2015.08.004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one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M, Marak CP, Goraya H, Guddati AK. Benign metastatic leiomyoma presenting as a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emothorax. Case Rep Oncol Med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3;2013:504589.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doi: 10.1155/2013/504589. 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before="100" w:beforeAutospacing="1"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73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Poujade O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74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Genin A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75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Dhouha M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7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Luton D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A benign metastasizing leiomyoma involving a nodule in the pulmonary artery: case and literature review. </w:t>
      </w:r>
      <w:hyperlink r:id="rId77" w:tooltip="European journal of gynaecological oncology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Eur J Gynaecol Oncol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10;31(3):329-32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Radzikowsk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, Szczepulska-Wójcik E, Langfort R, Oniszh K, Wiatr E. Benign pulmonary metastasizing leiomyoma uteri. Case report and review of li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terature. Pneumonol Alergol P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2012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;80(6):560-4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Rakhshan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N, Hormazdi M, Abolhasani M, Shahzadi M.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yo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ma of the uterus. Arch Iran Med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7 Jan;10(1):97-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Rao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V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Wilso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J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Sylvester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K. Pulmonary benign metastasizing leiomyoma following hysterectomy: a clinicopatholo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gic correlation. J Thorac Onc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8 Jun;3(6):674-6. doi: 10.1097/JTO.0b013e3181757a46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.</w:t>
      </w:r>
    </w:p>
    <w:p w:rsidR="000E03A3" w:rsidRPr="000E03A3" w:rsidRDefault="00DE0621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Regueiro P, Paredes LA, Castellarnau M, Sastre ME, Fernandez S, Cayuela E.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Benign metastasising leiomyoma: a case report of lung and pleural metastases.</w:t>
      </w:r>
      <w:r w:rsidR="0064148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8C74C2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Ultrasound Obst Gyn</w:t>
      </w:r>
      <w:r w:rsidR="0064148E" w:rsidRPr="008C74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64148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014;44(1):181-369.</w:t>
      </w:r>
    </w:p>
    <w:p w:rsidR="000E03A3" w:rsidRPr="000E03A3" w:rsidRDefault="00DE0621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apmaz F, Ergin M, Katrancioglu O, Gonlugur T, Gonlugur U, Elagoz S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Benign Metastasizing Leiomyoma. Lung 2008;186(4):271-273. </w:t>
      </w:r>
    </w:p>
    <w:p w:rsid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Sarici F, Babacan T, Altundag K, Balakan O, Gullu I. Successful treatment of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with oral alternated </w:t>
      </w:r>
      <w:r w:rsidR="00DE0621">
        <w:rPr>
          <w:rFonts w:ascii="Times New Roman" w:hAnsi="Times New Roman" w:cs="Times New Roman"/>
          <w:sz w:val="24"/>
          <w:szCs w:val="24"/>
          <w:lang w:val="en-US"/>
        </w:rPr>
        <w:t>chemotherapeutic agents. J BUO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2013 Jul-Sep;18(3):799.</w:t>
      </w:r>
    </w:p>
    <w:p w:rsidR="002D281A" w:rsidRPr="000E03A3" w:rsidRDefault="002D281A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eghal R, Maghrabi A.</w:t>
      </w:r>
      <w:r w:rsidR="00DE0621">
        <w:rPr>
          <w:rFonts w:ascii="Times New Roman" w:hAnsi="Times New Roman" w:cs="Times New Roman"/>
          <w:sz w:val="24"/>
          <w:szCs w:val="24"/>
          <w:lang w:val="en-US"/>
        </w:rPr>
        <w:t xml:space="preserve"> Benign metastasizing leiomyoma: ‘a sheep in wolf’s clothing’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06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mun Oncol 2013;10:122-125.</w:t>
      </w:r>
    </w:p>
    <w:p w:rsidR="000E03A3" w:rsidRPr="000E03A3" w:rsidRDefault="00DE0621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cutiero G, Nappi L, Spada A, Bufo P,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Greco P. Benign metastasizing leiomyoma of external iliac vessels: an unusual case report. </w:t>
      </w:r>
      <w:r w:rsidR="00737BF3" w:rsidRPr="00737BF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Eur J Obstet Gyn R B</w:t>
      </w:r>
      <w:r w:rsidRPr="00737BF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011;154(1):114-5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78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hariftabrizi A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79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bdullah A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Jacob 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1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Molin A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2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Panarelli E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3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amuelson R</w:t>
        </w:r>
      </w:hyperlink>
      <w:r w:rsidR="00DE062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t al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Incidental Finding of Synchronous, Benign, Metastasizing Leiomyoma with Distinct Cytogenetics in the Lung and Uterus. </w:t>
      </w:r>
      <w:hyperlink r:id="rId84" w:tooltip="Connecticut medicine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Conn Med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15 Jan;79(1):37-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Shin MS, Fulmer JD, Ho KJ. Unusual computed tomographic manifestations of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leiomyomas as cavitary nodular lesions or intersti</w:t>
      </w:r>
      <w:r w:rsidR="00DE0621">
        <w:rPr>
          <w:rFonts w:ascii="Times New Roman" w:hAnsi="Times New Roman" w:cs="Times New Roman"/>
          <w:sz w:val="24"/>
          <w:szCs w:val="24"/>
          <w:lang w:val="en-US"/>
        </w:rPr>
        <w:t>tial lung disease. Clin Imag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1996 Jan-Mar;20(1):45-9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Silv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I, Tomé V, Oliveira J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sing leiomyoma: a progressive disease despite chemical and su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rgical castration. BMJ Case Rep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2 Mar 27;2012. pii: bcr0120125505. doi: 10.1136/bcr.01.2012.5505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85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Simon P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6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Dept 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7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Lefranc F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</w:t>
      </w:r>
      <w:hyperlink r:id="rId88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Noel JC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rain metastasis after breast cancer and hysterectomy for a benign leiomyoma. </w:t>
      </w:r>
      <w:hyperlink r:id="rId89" w:tooltip="Acta chirurgica Belgica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Acta Chir Belg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10 Nov-Dec;110(6):611-3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A3">
        <w:rPr>
          <w:rFonts w:ascii="Times New Roman" w:hAnsi="Times New Roman" w:cs="Times New Roman"/>
          <w:sz w:val="24"/>
          <w:szCs w:val="24"/>
          <w:lang w:val="en-US"/>
        </w:rPr>
        <w:t>Stephenson CA, Henley FT, Goldstein AR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. Benign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3A3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="00DE0621">
        <w:rPr>
          <w:rFonts w:ascii="Times New Roman" w:hAnsi="Times New Roman" w:cs="Times New Roman"/>
          <w:sz w:val="24"/>
          <w:szCs w:val="24"/>
          <w:lang w:val="en-US"/>
        </w:rPr>
        <w:t>. Ala J Med Sci</w:t>
      </w:r>
      <w:r w:rsidRPr="000E03A3">
        <w:rPr>
          <w:rFonts w:ascii="Times New Roman" w:hAnsi="Times New Roman" w:cs="Times New Roman"/>
          <w:sz w:val="24"/>
          <w:szCs w:val="24"/>
          <w:lang w:val="en-US"/>
        </w:rPr>
        <w:t xml:space="preserve"> 1984 Jan;21(1):78-8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Taftaf</w:t>
      </w:r>
      <w:r w:rsidRPr="000E03A3">
        <w:rPr>
          <w:rFonts w:ascii="Times New Roman" w:hAnsi="Times New Roman" w:cs="Times New Roman"/>
          <w:sz w:val="24"/>
          <w:szCs w:val="24"/>
        </w:rPr>
        <w:t xml:space="preserve"> R, </w:t>
      </w:r>
      <w:r w:rsidRPr="000E03A3">
        <w:rPr>
          <w:rStyle w:val="highlight2"/>
          <w:rFonts w:ascii="Times New Roman" w:hAnsi="Times New Roman" w:cs="Times New Roman"/>
          <w:sz w:val="24"/>
          <w:szCs w:val="24"/>
        </w:rPr>
        <w:t>Starnes</w:t>
      </w:r>
      <w:r w:rsidRPr="000E03A3">
        <w:rPr>
          <w:rFonts w:ascii="Times New Roman" w:hAnsi="Times New Roman" w:cs="Times New Roman"/>
          <w:sz w:val="24"/>
          <w:szCs w:val="24"/>
        </w:rPr>
        <w:t xml:space="preserve"> S, Wang J, Shipley R, Namad T, Khaled R</w:t>
      </w:r>
      <w:r w:rsidR="00DE0621">
        <w:rPr>
          <w:rFonts w:ascii="Times New Roman" w:hAnsi="Times New Roman" w:cs="Times New Roman"/>
          <w:sz w:val="24"/>
          <w:szCs w:val="24"/>
        </w:rPr>
        <w:t xml:space="preserve"> et al. </w:t>
      </w:r>
      <w:r w:rsidRPr="000E03A3">
        <w:rPr>
          <w:rFonts w:ascii="Times New Roman" w:hAnsi="Times New Roman" w:cs="Times New Roman"/>
          <w:sz w:val="24"/>
          <w:szCs w:val="24"/>
        </w:rPr>
        <w:t>Benign metastasizing leiomyoma: a rare type of lung metastases-two case reports and review of the literature. Case Rep Oncol Med 2014;2014:842801. doi: 10.115</w:t>
      </w:r>
      <w:r w:rsidR="00DE0621">
        <w:rPr>
          <w:rFonts w:ascii="Times New Roman" w:hAnsi="Times New Roman" w:cs="Times New Roman"/>
          <w:sz w:val="24"/>
          <w:szCs w:val="24"/>
        </w:rPr>
        <w:t>5/2014/842801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Takemur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G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Takatsu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Y, Kaitani K, Ono M, Ando F, Tanada S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Metastasizing uterine leiomyoma. A case with cardiac and pulmona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ry metastasis. Pathol Res Prac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1996 Jun;192(6):622-9; discussion 630-3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pacing w:before="100" w:beforeAutospacing="1"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hyperlink r:id="rId90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eastAsia="pl-PL"/>
          </w:rPr>
          <w:t>Tatebe 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hyperlink r:id="rId91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eastAsia="pl-PL"/>
          </w:rPr>
          <w:t>Oka K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hyperlink r:id="rId92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eastAsia="pl-PL"/>
          </w:rPr>
          <w:t>Kuraoka S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hyperlink r:id="rId93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eastAsia="pl-PL"/>
          </w:rPr>
          <w:t>Yatabe Y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. </w:t>
      </w:r>
      <w:r w:rsidR="000E03A3" w:rsidRPr="000E03A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l-PL"/>
        </w:rPr>
        <w:t xml:space="preserve">Benign metastasizing leiomyoma of the lung: potential role of low-grade malignancy. </w:t>
      </w:r>
      <w:hyperlink r:id="rId94" w:tooltip="The Thoracic and cardiovascular surgeon." w:history="1">
        <w:r w:rsidR="000E03A3" w:rsidRPr="000E03A3">
          <w:rPr>
            <w:rFonts w:ascii="Times New Roman" w:eastAsia="Times New Roman" w:hAnsi="Times New Roman" w:cs="Times New Roman"/>
            <w:sz w:val="24"/>
            <w:szCs w:val="24"/>
            <w:lang w:val="en-US" w:eastAsia="pl-PL"/>
          </w:rPr>
          <w:t>Thorac Cardiovasc Surg.</w:t>
        </w:r>
      </w:hyperlink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09 Apr;57(3):180-3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Teixeira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C, Mahfouz K, Escuissato DL, Costa AF, Noronha Ld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Solitar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enign metastasizing leiomyoma: imaging features and pathol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ogical findings. J Bras Pneumol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 Mar-Apr;40(2):193-5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Tohya 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Tajima 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Takeshita Y, Ito K, Kuriwaki K, Katabuchi H. Case of concurrent benign metastasizing leiomyoma in the lung and retroperitoneum, with a focus on its 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etiology. J Obstet Gynaecol Res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4 Aug;40(8):2010-3. doi: 10.1111/jog.12424.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Tori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, 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Akamatsu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, Mizutani S, Yoshidome K, Oyama T, Ueshima S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Multiple benign metastasizing leiomyomas in the pelvic lymph nodes and biceps muscl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e: report of a case. Surg Today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8;38(5):432-5. doi: 10.1007/s005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95-007-3609-2. </w:t>
      </w:r>
    </w:p>
    <w:p w:rsidR="000E03A3" w:rsidRPr="000E03A3" w:rsidRDefault="000E03A3" w:rsidP="000E03A3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>Usman Y, Ishaq M, Awab A, Palacios M. Pulmonary benign metastasizing leiomyoma, w</w:t>
      </w:r>
      <w:r w:rsidR="00DE0621">
        <w:rPr>
          <w:rFonts w:ascii="Times New Roman" w:eastAsia="Times New Roman" w:hAnsi="Times New Roman" w:cs="Times New Roman"/>
          <w:sz w:val="24"/>
          <w:szCs w:val="24"/>
          <w:lang w:eastAsia="pl-PL"/>
        </w:rPr>
        <w:t>hy metastsizes if benign. Chest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5;148(4):627A. Doi: 10.1378/chest.2264285.</w:t>
      </w:r>
    </w:p>
    <w:p w:rsidR="000E03A3" w:rsidRPr="000E03A3" w:rsidRDefault="00E91B27" w:rsidP="000E03A3">
      <w:pPr>
        <w:pStyle w:val="Akapitzlist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Wang LX, Lv FZ,  Ma X,  Jiang JY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 Multifocal Osteolytic Lesions Within Lumbar Spine in a Middle-Aged Chinese Woman: A Benign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Metastasizing Leiomyoma? Spine</w:t>
      </w:r>
      <w:r w:rsidR="000E03A3" w:rsidRPr="000E03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012;37(4):E259-E263.</w:t>
      </w:r>
    </w:p>
    <w:p w:rsidR="000E03A3" w:rsidRPr="000E03A3" w:rsidRDefault="005E2EF8" w:rsidP="000E03A3">
      <w:pPr>
        <w:pStyle w:val="Akapitzlist"/>
        <w:numPr>
          <w:ilvl w:val="0"/>
          <w:numId w:val="5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95" w:history="1">
        <w:r w:rsidR="000E03A3" w:rsidRPr="000E03A3">
          <w:rPr>
            <w:rFonts w:ascii="Times New Roman" w:hAnsi="Times New Roman" w:cs="Times New Roman"/>
            <w:sz w:val="24"/>
            <w:szCs w:val="24"/>
          </w:rPr>
          <w:t>Wei WT</w:t>
        </w:r>
      </w:hyperlink>
      <w:r w:rsidR="000E03A3" w:rsidRPr="000E03A3">
        <w:rPr>
          <w:rFonts w:ascii="Times New Roman" w:hAnsi="Times New Roman" w:cs="Times New Roman"/>
          <w:sz w:val="24"/>
          <w:szCs w:val="24"/>
        </w:rPr>
        <w:t xml:space="preserve">, </w:t>
      </w:r>
      <w:hyperlink r:id="rId96" w:history="1">
        <w:r w:rsidR="000E03A3" w:rsidRPr="000E03A3">
          <w:rPr>
            <w:rFonts w:ascii="Times New Roman" w:hAnsi="Times New Roman" w:cs="Times New Roman"/>
            <w:sz w:val="24"/>
            <w:szCs w:val="24"/>
          </w:rPr>
          <w:t>Chen PC</w:t>
        </w:r>
      </w:hyperlink>
      <w:r w:rsidR="000E03A3" w:rsidRPr="000E03A3">
        <w:rPr>
          <w:rFonts w:ascii="Times New Roman" w:hAnsi="Times New Roman" w:cs="Times New Roman"/>
          <w:sz w:val="24"/>
          <w:szCs w:val="24"/>
        </w:rPr>
        <w:t xml:space="preserve">. Benign metastasizing leiomyoma of the lung: A case report and literature review. </w:t>
      </w:r>
      <w:hyperlink r:id="rId97" w:tooltip="Oncology letters." w:history="1">
        <w:r w:rsidR="000E03A3" w:rsidRPr="000E03A3">
          <w:rPr>
            <w:rFonts w:ascii="Times New Roman" w:hAnsi="Times New Roman" w:cs="Times New Roman"/>
            <w:sz w:val="24"/>
            <w:szCs w:val="24"/>
          </w:rPr>
          <w:t>Oncol Lett.</w:t>
        </w:r>
      </w:hyperlink>
      <w:r w:rsidR="000E03A3" w:rsidRPr="000E03A3">
        <w:rPr>
          <w:rFonts w:ascii="Times New Roman" w:hAnsi="Times New Roman" w:cs="Times New Roman"/>
          <w:sz w:val="24"/>
          <w:szCs w:val="24"/>
        </w:rPr>
        <w:t xml:space="preserve"> 2015 Jul;10(1):307-312. Epub 2015 May 19.</w:t>
      </w:r>
    </w:p>
    <w:p w:rsidR="002D281A" w:rsidRDefault="000E03A3" w:rsidP="002D281A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Wentling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GK, Sevin BU, Geiger XJ, Bridges MD.</w:t>
      </w:r>
      <w:r w:rsidRPr="000E03A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Benign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etastasizing leiomyoma responsive to megestrol: case report and review of the l</w:t>
      </w:r>
      <w:r w:rsidR="00E91B2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iterature. Int J Gynecol Cancer </w:t>
      </w:r>
      <w:r w:rsidRPr="000E03A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05 Nov-Dec;15(6):1213-7. </w:t>
      </w:r>
    </w:p>
    <w:p w:rsidR="002D281A" w:rsidRPr="002D281A" w:rsidRDefault="002D281A" w:rsidP="002D281A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Style w:val="Pogrubienie"/>
          <w:rFonts w:ascii="Times New Roman" w:eastAsia="Times New Roman" w:hAnsi="Times New Roman" w:cs="Times New Roman"/>
          <w:b w:val="0"/>
          <w:bCs w:val="0"/>
          <w:sz w:val="24"/>
          <w:szCs w:val="24"/>
          <w:lang w:eastAsia="pl-PL"/>
        </w:rPr>
      </w:pPr>
      <w:r w:rsidRPr="002D281A">
        <w:rPr>
          <w:rFonts w:ascii="Times New Roman" w:hAnsi="Times New Roman" w:cs="Times New Roman"/>
          <w:sz w:val="24"/>
          <w:szCs w:val="24"/>
        </w:rPr>
        <w:lastRenderedPageBreak/>
        <w:t>Wiencek-Weiss</w:t>
      </w:r>
      <w:r>
        <w:rPr>
          <w:rFonts w:ascii="Times New Roman" w:hAnsi="Times New Roman" w:cs="Times New Roman"/>
          <w:sz w:val="24"/>
          <w:szCs w:val="24"/>
        </w:rPr>
        <w:t xml:space="preserve"> AJ, </w:t>
      </w:r>
      <w:r w:rsidRPr="002D281A">
        <w:rPr>
          <w:rFonts w:ascii="Times New Roman" w:hAnsi="Times New Roman" w:cs="Times New Roman"/>
          <w:sz w:val="24"/>
          <w:szCs w:val="24"/>
        </w:rPr>
        <w:t xml:space="preserve">Bruliński </w:t>
      </w:r>
      <w:r>
        <w:rPr>
          <w:rFonts w:ascii="Times New Roman" w:hAnsi="Times New Roman" w:cs="Times New Roman"/>
          <w:sz w:val="24"/>
          <w:szCs w:val="24"/>
        </w:rPr>
        <w:t xml:space="preserve">K. </w:t>
      </w:r>
      <w:r w:rsidRPr="002D281A">
        <w:rPr>
          <w:rStyle w:val="Pogrubienie"/>
          <w:rFonts w:ascii="Times New Roman" w:hAnsi="Times New Roman" w:cs="Times New Roman"/>
          <w:b w:val="0"/>
          <w:sz w:val="24"/>
          <w:szCs w:val="24"/>
        </w:rPr>
        <w:t xml:space="preserve">Benign metastasizing leiomyomas in the lungs: a case study. </w:t>
      </w:r>
      <w:r w:rsidR="008C74C2" w:rsidRPr="008C74C2">
        <w:rPr>
          <w:rFonts w:ascii="Times New Roman" w:hAnsi="Times New Roman" w:cs="Times New Roman"/>
          <w:sz w:val="24"/>
          <w:szCs w:val="24"/>
        </w:rPr>
        <w:t>Kardiochir Torakochi</w:t>
      </w:r>
      <w:r w:rsidRPr="008C74C2">
        <w:rPr>
          <w:rFonts w:ascii="Times New Roman" w:hAnsi="Times New Roman" w:cs="Times New Roman"/>
          <w:sz w:val="24"/>
          <w:szCs w:val="24"/>
        </w:rPr>
        <w:t xml:space="preserve"> </w:t>
      </w:r>
      <w:r w:rsidRPr="002D281A">
        <w:rPr>
          <w:rFonts w:ascii="Times New Roman" w:hAnsi="Times New Roman" w:cs="Times New Roman"/>
          <w:sz w:val="24"/>
          <w:szCs w:val="24"/>
        </w:rPr>
        <w:t xml:space="preserve">2016; 13 (1): 61-63. DOI: </w:t>
      </w:r>
      <w:r w:rsidRPr="002D281A">
        <w:rPr>
          <w:rStyle w:val="Pogrubienie"/>
          <w:rFonts w:ascii="Times New Roman" w:hAnsi="Times New Roman" w:cs="Times New Roman"/>
          <w:b w:val="0"/>
          <w:sz w:val="24"/>
          <w:szCs w:val="24"/>
        </w:rPr>
        <w:t>10.5114/kitp.2016.58970</w:t>
      </w:r>
      <w:r>
        <w:rPr>
          <w:rStyle w:val="Pogrubienie"/>
          <w:rFonts w:ascii="Times New Roman" w:hAnsi="Times New Roman" w:cs="Times New Roman"/>
          <w:b w:val="0"/>
          <w:sz w:val="24"/>
          <w:szCs w:val="24"/>
        </w:rPr>
        <w:t>.</w:t>
      </w:r>
    </w:p>
    <w:p w:rsidR="00821E86" w:rsidRPr="00821E86" w:rsidRDefault="000E03A3" w:rsidP="00821E86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2D281A">
        <w:rPr>
          <w:rFonts w:ascii="Times New Roman" w:hAnsi="Times New Roman" w:cs="Times New Roman"/>
          <w:sz w:val="24"/>
          <w:szCs w:val="24"/>
          <w:lang w:val="en-US"/>
        </w:rPr>
        <w:t xml:space="preserve">Winkler TR, Burr LH, Robinson CL. </w:t>
      </w:r>
      <w:r w:rsidRPr="002D281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2D28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81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2D28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81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leiomyoma</w:t>
      </w:r>
      <w:r w:rsidR="00E91B27">
        <w:rPr>
          <w:rFonts w:ascii="Times New Roman" w:hAnsi="Times New Roman" w:cs="Times New Roman"/>
          <w:sz w:val="24"/>
          <w:szCs w:val="24"/>
          <w:lang w:val="en-US"/>
        </w:rPr>
        <w:t xml:space="preserve">. Ann Thorac Surg </w:t>
      </w:r>
      <w:r w:rsidRPr="002D281A">
        <w:rPr>
          <w:rFonts w:ascii="Times New Roman" w:hAnsi="Times New Roman" w:cs="Times New Roman"/>
          <w:sz w:val="24"/>
          <w:szCs w:val="24"/>
          <w:lang w:val="en-US"/>
        </w:rPr>
        <w:t>1987 Jan;43(1):100-1.</w:t>
      </w:r>
    </w:p>
    <w:p w:rsidR="002D281A" w:rsidRPr="00821E86" w:rsidRDefault="00E91B27" w:rsidP="00821E86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hAnsi="Times New Roman" w:cs="Times New Roman"/>
          <w:sz w:val="24"/>
          <w:szCs w:val="24"/>
        </w:rPr>
        <w:t>Wongsripuemtet J, Ruangchira-U</w:t>
      </w:r>
      <w:r w:rsidR="00821E86" w:rsidRPr="00821E86">
        <w:rPr>
          <w:rFonts w:ascii="Times New Roman" w:hAnsi="Times New Roman" w:cs="Times New Roman"/>
          <w:sz w:val="24"/>
          <w:szCs w:val="24"/>
        </w:rPr>
        <w:t>rai R, Stern EJ, Kanne JP, Muangman N.</w:t>
      </w:r>
      <w:r w:rsidR="00821E86" w:rsidRPr="00821E86">
        <w:rPr>
          <w:sz w:val="24"/>
          <w:szCs w:val="24"/>
        </w:rPr>
        <w:t xml:space="preserve"> </w:t>
      </w:r>
      <w:r w:rsidR="00821E86" w:rsidRPr="00821E86">
        <w:rPr>
          <w:rFonts w:ascii="Times New Roman" w:hAnsi="Times New Roman" w:cs="Times New Roman"/>
          <w:sz w:val="24"/>
          <w:szCs w:val="24"/>
        </w:rPr>
        <w:t>Benign metastasizing leiomyoma.</w:t>
      </w:r>
      <w:r w:rsidR="00821E86" w:rsidRPr="00821E86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 Thorac Imaging</w:t>
      </w:r>
      <w:r w:rsidR="002D281A" w:rsidRPr="00821E86">
        <w:rPr>
          <w:rFonts w:ascii="Times New Roman" w:hAnsi="Times New Roman" w:cs="Times New Roman"/>
          <w:sz w:val="24"/>
          <w:szCs w:val="24"/>
        </w:rPr>
        <w:t xml:space="preserve"> 2012 Mar;27(2):W41-3. doi: 10.1097/RTI.0b013e318215cc26.</w:t>
      </w:r>
    </w:p>
    <w:p w:rsidR="00761C76" w:rsidRPr="00761C76" w:rsidRDefault="000E03A3" w:rsidP="00761C76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01097D">
        <w:rPr>
          <w:rFonts w:ascii="Times New Roman" w:hAnsi="Times New Roman" w:cs="Times New Roman"/>
          <w:sz w:val="24"/>
          <w:szCs w:val="24"/>
          <w:lang w:val="en-US"/>
        </w:rPr>
        <w:t>Xiao H, Li B, Li W, Feng X, Wu L</w:t>
      </w:r>
      <w:r w:rsidR="00E91B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097D">
        <w:rPr>
          <w:rStyle w:val="Hipercz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</w:t>
      </w:r>
      <w:r w:rsidRPr="0001097D">
        <w:rPr>
          <w:rFonts w:ascii="Times New Roman" w:hAnsi="Times New Roman" w:cs="Times New Roman"/>
          <w:sz w:val="24"/>
          <w:szCs w:val="24"/>
          <w:lang w:val="en-US"/>
        </w:rPr>
        <w:t xml:space="preserve">A rare case of </w:t>
      </w:r>
      <w:r w:rsidRPr="0001097D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benign</w:t>
      </w:r>
      <w:r w:rsidRPr="0001097D">
        <w:rPr>
          <w:rFonts w:ascii="Times New Roman" w:hAnsi="Times New Roman" w:cs="Times New Roman"/>
          <w:sz w:val="24"/>
          <w:szCs w:val="24"/>
          <w:lang w:val="en-US"/>
        </w:rPr>
        <w:t xml:space="preserve"> abdominal wall and pelvic </w:t>
      </w:r>
      <w:r w:rsidRPr="0001097D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metastasizing</w:t>
      </w:r>
      <w:r w:rsidRPr="0001097D">
        <w:rPr>
          <w:rFonts w:ascii="Times New Roman" w:hAnsi="Times New Roman" w:cs="Times New Roman"/>
          <w:sz w:val="24"/>
          <w:szCs w:val="24"/>
          <w:lang w:val="en-US"/>
        </w:rPr>
        <w:t xml:space="preserve"> leiomyomas following hysterectomy. </w:t>
      </w:r>
      <w:r w:rsidR="00E91B27">
        <w:rPr>
          <w:rFonts w:ascii="Times New Roman" w:hAnsi="Times New Roman" w:cs="Times New Roman"/>
          <w:sz w:val="24"/>
          <w:szCs w:val="24"/>
        </w:rPr>
        <w:t>J Obstet Gynaecol</w:t>
      </w:r>
      <w:r w:rsidRPr="0001097D">
        <w:rPr>
          <w:rFonts w:ascii="Times New Roman" w:hAnsi="Times New Roman" w:cs="Times New Roman"/>
          <w:sz w:val="24"/>
          <w:szCs w:val="24"/>
        </w:rPr>
        <w:t xml:space="preserve"> 2012 Feb;32(2):198-9. </w:t>
      </w:r>
    </w:p>
    <w:p w:rsidR="00761C76" w:rsidRPr="00761C76" w:rsidRDefault="000E03A3" w:rsidP="00761C76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761C76">
        <w:rPr>
          <w:rStyle w:val="highlight2"/>
          <w:rFonts w:ascii="Times New Roman" w:hAnsi="Times New Roman" w:cs="Times New Roman"/>
          <w:sz w:val="24"/>
          <w:szCs w:val="24"/>
        </w:rPr>
        <w:t>Yoon</w:t>
      </w:r>
      <w:r w:rsidRPr="00761C76">
        <w:rPr>
          <w:rFonts w:ascii="Times New Roman" w:hAnsi="Times New Roman" w:cs="Times New Roman"/>
          <w:sz w:val="24"/>
          <w:szCs w:val="24"/>
        </w:rPr>
        <w:t xml:space="preserve"> G, Kim TJ, Sung CO, Choi CH, Lee JW, Lee JH</w:t>
      </w:r>
      <w:r w:rsidR="00E91B27">
        <w:rPr>
          <w:rFonts w:ascii="Times New Roman" w:hAnsi="Times New Roman" w:cs="Times New Roman"/>
          <w:sz w:val="24"/>
          <w:szCs w:val="24"/>
        </w:rPr>
        <w:t xml:space="preserve"> et al.</w:t>
      </w:r>
      <w:r w:rsidRPr="00761C76">
        <w:rPr>
          <w:rFonts w:ascii="Times New Roman" w:hAnsi="Times New Roman" w:cs="Times New Roman"/>
          <w:sz w:val="24"/>
          <w:szCs w:val="24"/>
        </w:rPr>
        <w:t xml:space="preserve"> </w:t>
      </w:r>
      <w:r w:rsidRPr="00761C76">
        <w:rPr>
          <w:rStyle w:val="highlight2"/>
          <w:rFonts w:ascii="Times New Roman" w:hAnsi="Times New Roman" w:cs="Times New Roman"/>
          <w:sz w:val="24"/>
          <w:szCs w:val="24"/>
        </w:rPr>
        <w:t>Benign</w:t>
      </w:r>
      <w:r w:rsidRPr="00761C76">
        <w:rPr>
          <w:rFonts w:ascii="Times New Roman" w:hAnsi="Times New Roman" w:cs="Times New Roman"/>
          <w:sz w:val="24"/>
          <w:szCs w:val="24"/>
        </w:rPr>
        <w:t xml:space="preserve"> </w:t>
      </w:r>
      <w:r w:rsidRPr="00761C76">
        <w:rPr>
          <w:rStyle w:val="highlight2"/>
          <w:rFonts w:ascii="Times New Roman" w:hAnsi="Times New Roman" w:cs="Times New Roman"/>
          <w:sz w:val="24"/>
          <w:szCs w:val="24"/>
        </w:rPr>
        <w:t>metastasizing</w:t>
      </w:r>
      <w:r w:rsidRPr="00761C76">
        <w:rPr>
          <w:rFonts w:ascii="Times New Roman" w:hAnsi="Times New Roman" w:cs="Times New Roman"/>
          <w:sz w:val="24"/>
          <w:szCs w:val="24"/>
        </w:rPr>
        <w:t xml:space="preserve"> </w:t>
      </w:r>
      <w:r w:rsidRPr="00761C76">
        <w:rPr>
          <w:rStyle w:val="highlight2"/>
          <w:rFonts w:ascii="Times New Roman" w:hAnsi="Times New Roman" w:cs="Times New Roman"/>
          <w:sz w:val="24"/>
          <w:szCs w:val="24"/>
        </w:rPr>
        <w:t>leiomyoma</w:t>
      </w:r>
      <w:r w:rsidRPr="00761C76">
        <w:rPr>
          <w:rFonts w:ascii="Times New Roman" w:hAnsi="Times New Roman" w:cs="Times New Roman"/>
          <w:sz w:val="24"/>
          <w:szCs w:val="24"/>
        </w:rPr>
        <w:t xml:space="preserve"> with multiple lymph node metastasis: </w:t>
      </w:r>
      <w:r w:rsidR="00E91B27">
        <w:rPr>
          <w:rFonts w:ascii="Times New Roman" w:hAnsi="Times New Roman" w:cs="Times New Roman"/>
          <w:sz w:val="24"/>
          <w:szCs w:val="24"/>
        </w:rPr>
        <w:t>a case report. Cancer Res Treat</w:t>
      </w:r>
      <w:r w:rsidRPr="00761C76">
        <w:rPr>
          <w:rFonts w:ascii="Times New Roman" w:hAnsi="Times New Roman" w:cs="Times New Roman"/>
          <w:sz w:val="24"/>
          <w:szCs w:val="24"/>
        </w:rPr>
        <w:t xml:space="preserve"> </w:t>
      </w:r>
      <w:r w:rsidRPr="00761C76">
        <w:rPr>
          <w:rStyle w:val="highlight2"/>
          <w:rFonts w:ascii="Times New Roman" w:hAnsi="Times New Roman" w:cs="Times New Roman"/>
          <w:sz w:val="24"/>
          <w:szCs w:val="24"/>
        </w:rPr>
        <w:t>2011</w:t>
      </w:r>
      <w:r w:rsidRPr="00761C76">
        <w:rPr>
          <w:rFonts w:ascii="Times New Roman" w:hAnsi="Times New Roman" w:cs="Times New Roman"/>
          <w:sz w:val="24"/>
          <w:szCs w:val="24"/>
        </w:rPr>
        <w:t xml:space="preserve"> Jun;43(2):131-3. doi: 10.4143/crt.</w:t>
      </w:r>
      <w:r w:rsidRPr="00761C76">
        <w:rPr>
          <w:rStyle w:val="highlight2"/>
          <w:rFonts w:ascii="Times New Roman" w:hAnsi="Times New Roman" w:cs="Times New Roman"/>
          <w:sz w:val="24"/>
          <w:szCs w:val="24"/>
        </w:rPr>
        <w:t>2011</w:t>
      </w:r>
      <w:r w:rsidRPr="00761C76">
        <w:rPr>
          <w:rFonts w:ascii="Times New Roman" w:hAnsi="Times New Roman" w:cs="Times New Roman"/>
          <w:sz w:val="24"/>
          <w:szCs w:val="24"/>
        </w:rPr>
        <w:t>.43.</w:t>
      </w:r>
      <w:r w:rsidR="00E91B27">
        <w:rPr>
          <w:rFonts w:ascii="Times New Roman" w:hAnsi="Times New Roman" w:cs="Times New Roman"/>
          <w:sz w:val="24"/>
          <w:szCs w:val="24"/>
        </w:rPr>
        <w:t xml:space="preserve">2.131. </w:t>
      </w:r>
    </w:p>
    <w:p w:rsidR="00761C76" w:rsidRDefault="000E03A3" w:rsidP="00761C76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761C7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Yu R, </w:t>
      </w:r>
      <w:hyperlink r:id="rId98" w:history="1">
        <w:r w:rsidRPr="00761C76">
          <w:rPr>
            <w:rFonts w:ascii="Times New Roman" w:eastAsia="Times New Roman" w:hAnsi="Times New Roman" w:cs="Times New Roman"/>
            <w:sz w:val="24"/>
            <w:szCs w:val="24"/>
            <w:lang w:eastAsia="pl-PL"/>
          </w:rPr>
          <w:t>Ferri M</w:t>
        </w:r>
      </w:hyperlink>
      <w:r w:rsidRPr="00761C7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. </w:t>
      </w:r>
      <w:r w:rsidRPr="00761C76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>An unusual cause of pulmonary nodules in the emergency department.</w:t>
      </w:r>
      <w:r w:rsidR="00E91B2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Case Rep Emerg Med. </w:t>
      </w:r>
      <w:r w:rsidRPr="00761C76">
        <w:rPr>
          <w:rFonts w:ascii="Times New Roman" w:eastAsia="Times New Roman" w:hAnsi="Times New Roman" w:cs="Times New Roman"/>
          <w:sz w:val="24"/>
          <w:szCs w:val="24"/>
          <w:lang w:eastAsia="pl-PL"/>
        </w:rPr>
        <w:t>2015;2015:278020. doi: 10.115</w:t>
      </w:r>
      <w:r w:rsidR="00E91B27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5/2015/278020. </w:t>
      </w:r>
    </w:p>
    <w:p w:rsidR="000E03A3" w:rsidRPr="00761C76" w:rsidRDefault="000E03A3" w:rsidP="00761C76">
      <w:pPr>
        <w:pStyle w:val="Akapitzlist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761C7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Zhang Y, Clark LH, Sheng X, Zhou C. </w:t>
      </w:r>
      <w:r w:rsidRPr="00761C76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>Successful en bloc venous resection with reconstruction and subsequent radiotherapy for 2 consecutive recurrences of intravenous leiomyoma</w:t>
      </w:r>
      <w:r w:rsidR="00737BF3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- </w:t>
      </w:r>
      <w:r w:rsidRPr="00761C76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pl-PL"/>
        </w:rPr>
        <w:t xml:space="preserve">a case report. </w:t>
      </w:r>
      <w:r w:rsidR="00E91B27">
        <w:rPr>
          <w:rFonts w:ascii="Times New Roman" w:eastAsia="Times New Roman" w:hAnsi="Times New Roman" w:cs="Times New Roman"/>
          <w:sz w:val="24"/>
          <w:szCs w:val="24"/>
          <w:lang w:eastAsia="pl-PL"/>
        </w:rPr>
        <w:t>BMC Cancer</w:t>
      </w:r>
      <w:r w:rsidRPr="00761C7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2016 Jan 6;16:6. doi: 10.1186/s12885-015-2045-8.</w:t>
      </w:r>
    </w:p>
    <w:sectPr w:rsidR="000E03A3" w:rsidRPr="00761C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24769E"/>
    <w:multiLevelType w:val="hybridMultilevel"/>
    <w:tmpl w:val="96467FF2"/>
    <w:lvl w:ilvl="0" w:tplc="CF6875B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34583"/>
    <w:multiLevelType w:val="multilevel"/>
    <w:tmpl w:val="D6484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05466A2"/>
    <w:multiLevelType w:val="hybridMultilevel"/>
    <w:tmpl w:val="4274BC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740FD9"/>
    <w:multiLevelType w:val="hybridMultilevel"/>
    <w:tmpl w:val="7B58552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5924EF"/>
    <w:multiLevelType w:val="hybridMultilevel"/>
    <w:tmpl w:val="5F1E616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862982"/>
    <w:multiLevelType w:val="hybridMultilevel"/>
    <w:tmpl w:val="4274BC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629"/>
    <w:rsid w:val="0001097D"/>
    <w:rsid w:val="0004487A"/>
    <w:rsid w:val="00086B9C"/>
    <w:rsid w:val="000E03A3"/>
    <w:rsid w:val="00125690"/>
    <w:rsid w:val="00194A5B"/>
    <w:rsid w:val="00197E02"/>
    <w:rsid w:val="001F795B"/>
    <w:rsid w:val="002B290C"/>
    <w:rsid w:val="002C5A71"/>
    <w:rsid w:val="002D281A"/>
    <w:rsid w:val="003127CE"/>
    <w:rsid w:val="00383453"/>
    <w:rsid w:val="00412D61"/>
    <w:rsid w:val="00477CCA"/>
    <w:rsid w:val="00490C83"/>
    <w:rsid w:val="004D4542"/>
    <w:rsid w:val="0050400A"/>
    <w:rsid w:val="00551629"/>
    <w:rsid w:val="00567D46"/>
    <w:rsid w:val="005E2EF8"/>
    <w:rsid w:val="005F4CF2"/>
    <w:rsid w:val="00612FD7"/>
    <w:rsid w:val="0064148E"/>
    <w:rsid w:val="006E70A8"/>
    <w:rsid w:val="007319DA"/>
    <w:rsid w:val="00737BF3"/>
    <w:rsid w:val="00752141"/>
    <w:rsid w:val="00754E05"/>
    <w:rsid w:val="00761C76"/>
    <w:rsid w:val="00764AA0"/>
    <w:rsid w:val="007C7C31"/>
    <w:rsid w:val="00821E86"/>
    <w:rsid w:val="00860A18"/>
    <w:rsid w:val="008A1BB5"/>
    <w:rsid w:val="008C74C2"/>
    <w:rsid w:val="00952152"/>
    <w:rsid w:val="009C2558"/>
    <w:rsid w:val="009F67E5"/>
    <w:rsid w:val="00A22B41"/>
    <w:rsid w:val="00AB39CE"/>
    <w:rsid w:val="00B12978"/>
    <w:rsid w:val="00B313A5"/>
    <w:rsid w:val="00BB689D"/>
    <w:rsid w:val="00C471A6"/>
    <w:rsid w:val="00D20104"/>
    <w:rsid w:val="00D26607"/>
    <w:rsid w:val="00DE0621"/>
    <w:rsid w:val="00DF12AD"/>
    <w:rsid w:val="00E468C7"/>
    <w:rsid w:val="00E91B27"/>
    <w:rsid w:val="00ED7D08"/>
    <w:rsid w:val="00F1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5413DF-769F-4EC2-A36A-CB6143A7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12569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D28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51629"/>
    <w:pPr>
      <w:ind w:left="720"/>
      <w:contextualSpacing/>
    </w:pPr>
  </w:style>
  <w:style w:type="paragraph" w:customStyle="1" w:styleId="title1">
    <w:name w:val="title1"/>
    <w:basedOn w:val="Normalny"/>
    <w:rsid w:val="00A22B4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pl-PL"/>
    </w:rPr>
  </w:style>
  <w:style w:type="paragraph" w:customStyle="1" w:styleId="desc2">
    <w:name w:val="desc2"/>
    <w:basedOn w:val="Normalny"/>
    <w:rsid w:val="00A22B4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pl-PL"/>
    </w:rPr>
  </w:style>
  <w:style w:type="paragraph" w:customStyle="1" w:styleId="details1">
    <w:name w:val="details1"/>
    <w:basedOn w:val="Normalny"/>
    <w:rsid w:val="00A22B41"/>
    <w:pPr>
      <w:spacing w:after="0" w:line="240" w:lineRule="auto"/>
    </w:pPr>
    <w:rPr>
      <w:rFonts w:ascii="Times New Roman" w:eastAsia="Times New Roman" w:hAnsi="Times New Roman" w:cs="Times New Roman"/>
      <w:lang w:eastAsia="pl-PL"/>
    </w:rPr>
  </w:style>
  <w:style w:type="character" w:customStyle="1" w:styleId="jrnl">
    <w:name w:val="jrnl"/>
    <w:basedOn w:val="Domylnaczcionkaakapitu"/>
    <w:rsid w:val="00A22B41"/>
  </w:style>
  <w:style w:type="character" w:styleId="Hipercze">
    <w:name w:val="Hyperlink"/>
    <w:basedOn w:val="Domylnaczcionkaakapitu"/>
    <w:uiPriority w:val="99"/>
    <w:semiHidden/>
    <w:unhideWhenUsed/>
    <w:rsid w:val="00764AA0"/>
    <w:rPr>
      <w:color w:val="0000FF"/>
      <w:u w:val="single"/>
    </w:rPr>
  </w:style>
  <w:style w:type="character" w:customStyle="1" w:styleId="highlight">
    <w:name w:val="highlight"/>
    <w:basedOn w:val="Domylnaczcionkaakapitu"/>
    <w:rsid w:val="00764AA0"/>
  </w:style>
  <w:style w:type="character" w:customStyle="1" w:styleId="Nagwek1Znak">
    <w:name w:val="Nagłówek 1 Znak"/>
    <w:basedOn w:val="Domylnaczcionkaakapitu"/>
    <w:link w:val="Nagwek1"/>
    <w:uiPriority w:val="9"/>
    <w:rsid w:val="0012569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pl-PL"/>
    </w:rPr>
  </w:style>
  <w:style w:type="character" w:customStyle="1" w:styleId="highlight2">
    <w:name w:val="highlight2"/>
    <w:basedOn w:val="Domylnaczcionkaakapitu"/>
    <w:rsid w:val="00125690"/>
  </w:style>
  <w:style w:type="character" w:customStyle="1" w:styleId="contenttype1">
    <w:name w:val="contenttype1"/>
    <w:basedOn w:val="Domylnaczcionkaakapitu"/>
    <w:rsid w:val="00567D46"/>
    <w:rPr>
      <w:b/>
      <w:bCs/>
      <w:color w:val="999999"/>
      <w:sz w:val="18"/>
      <w:szCs w:val="18"/>
    </w:rPr>
  </w:style>
  <w:style w:type="character" w:customStyle="1" w:styleId="separator1">
    <w:name w:val="separator1"/>
    <w:basedOn w:val="Domylnaczcionkaakapitu"/>
    <w:rsid w:val="00567D46"/>
    <w:rPr>
      <w:b w:val="0"/>
      <w:bCs w:val="0"/>
      <w:color w:val="333333"/>
    </w:rPr>
  </w:style>
  <w:style w:type="character" w:customStyle="1" w:styleId="contentdate1">
    <w:name w:val="contentdate1"/>
    <w:basedOn w:val="Domylnaczcionkaakapitu"/>
    <w:rsid w:val="00567D46"/>
    <w:rPr>
      <w:b/>
      <w:bCs/>
      <w:color w:val="999999"/>
      <w:sz w:val="22"/>
      <w:szCs w:val="22"/>
    </w:rPr>
  </w:style>
  <w:style w:type="character" w:customStyle="1" w:styleId="month2">
    <w:name w:val="month2"/>
    <w:basedOn w:val="Domylnaczcionkaakapitu"/>
    <w:rsid w:val="00567D46"/>
  </w:style>
  <w:style w:type="character" w:customStyle="1" w:styleId="year">
    <w:name w:val="year"/>
    <w:basedOn w:val="Domylnaczcionkaakapitu"/>
    <w:rsid w:val="00567D46"/>
  </w:style>
  <w:style w:type="character" w:customStyle="1" w:styleId="flag2">
    <w:name w:val="flag2"/>
    <w:basedOn w:val="Domylnaczcionkaakapitu"/>
    <w:rsid w:val="00567D46"/>
    <w:rPr>
      <w:sz w:val="15"/>
      <w:szCs w:val="15"/>
    </w:rPr>
  </w:style>
  <w:style w:type="character" w:customStyle="1" w:styleId="authornames">
    <w:name w:val="authornames"/>
    <w:basedOn w:val="Domylnaczcionkaakapitu"/>
    <w:rsid w:val="00567D46"/>
  </w:style>
  <w:style w:type="paragraph" w:customStyle="1" w:styleId="desc">
    <w:name w:val="desc"/>
    <w:basedOn w:val="Normalny"/>
    <w:rsid w:val="00086B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uthorname">
    <w:name w:val="authorname"/>
    <w:basedOn w:val="Domylnaczcionkaakapitu"/>
    <w:rsid w:val="007319DA"/>
  </w:style>
  <w:style w:type="character" w:customStyle="1" w:styleId="u-sronly">
    <w:name w:val="u-sronly"/>
    <w:basedOn w:val="Domylnaczcionkaakapitu"/>
    <w:rsid w:val="007319DA"/>
  </w:style>
  <w:style w:type="character" w:customStyle="1" w:styleId="journaltitle">
    <w:name w:val="journaltitle"/>
    <w:basedOn w:val="Domylnaczcionkaakapitu"/>
    <w:rsid w:val="007319DA"/>
  </w:style>
  <w:style w:type="character" w:customStyle="1" w:styleId="articlecitationyear">
    <w:name w:val="articlecitation_year"/>
    <w:basedOn w:val="Domylnaczcionkaakapitu"/>
    <w:rsid w:val="007319DA"/>
  </w:style>
  <w:style w:type="character" w:customStyle="1" w:styleId="articlecitationvolume">
    <w:name w:val="articlecitation_volume"/>
    <w:basedOn w:val="Domylnaczcionkaakapitu"/>
    <w:rsid w:val="007319DA"/>
  </w:style>
  <w:style w:type="character" w:styleId="Pogrubienie">
    <w:name w:val="Strong"/>
    <w:basedOn w:val="Domylnaczcionkaakapitu"/>
    <w:uiPriority w:val="22"/>
    <w:qFormat/>
    <w:rsid w:val="007319DA"/>
    <w:rPr>
      <w:b/>
      <w:bCs/>
    </w:rPr>
  </w:style>
  <w:style w:type="paragraph" w:customStyle="1" w:styleId="articledoi">
    <w:name w:val="articledoi"/>
    <w:basedOn w:val="Normalny"/>
    <w:rsid w:val="00731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D281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477C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38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69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955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873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1503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4920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3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1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17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297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0633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1301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467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670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530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56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3697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552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1360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4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3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21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749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841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0125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244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53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3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46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5094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6366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6591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1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034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41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954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14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155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9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3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9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7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6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96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162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8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996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9686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29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185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5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33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26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063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731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9477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0858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9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07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0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770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6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1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582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002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0443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6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85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9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908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89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8231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0335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741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8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0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4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2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68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581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8886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6640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9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08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47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3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9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82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0117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7324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0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37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23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4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75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2815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369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152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5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049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1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730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173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719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8477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4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53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39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74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903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35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7396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85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69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849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0134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96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042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57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2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8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9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1818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7420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46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564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83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1216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144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67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7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24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9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20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93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0577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7573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4548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610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7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942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0683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390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3591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5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39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0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514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582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41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375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82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8315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7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4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676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446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331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0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01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242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368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036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3115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9657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4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5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7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788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983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813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309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803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8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836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5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13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13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96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07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009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32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0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4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1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9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239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01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733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3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145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06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0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1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79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875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99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5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52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40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0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751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63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368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983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4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39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7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120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1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236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88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622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1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68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2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335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3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96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074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2029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2890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04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3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896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09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897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118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7164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8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2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07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1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364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9690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5569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3846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5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3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41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8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483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6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0713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7930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1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3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9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9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7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05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668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8991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320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3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2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8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8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238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126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142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2516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4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393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25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08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977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735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974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9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0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628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87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092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311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7127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9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3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3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20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80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3775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5000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840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8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08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7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6336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7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336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19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49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96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8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9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2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19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456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17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1025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4754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6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9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53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59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453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862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3539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9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3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5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5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98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559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2574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8489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3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42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0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20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9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40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708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9874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6317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7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04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346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0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86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540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191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03000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0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32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49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1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91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70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355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6825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2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335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72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8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156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621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08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999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8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74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970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354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866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70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63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5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8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3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47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699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6466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3765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3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46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382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9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226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2857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899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8386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7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23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6349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9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60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4638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6625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8236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8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4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63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3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16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69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271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326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6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99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42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068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916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907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227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7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611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751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0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94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354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443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853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9371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2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1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75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3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33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357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4928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8411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5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28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63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4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109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00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9437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91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5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9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234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0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577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942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1257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159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1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068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811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0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642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0244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1601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1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27200">
          <w:marLeft w:val="0"/>
          <w:marRight w:val="0"/>
          <w:marTop w:val="150"/>
          <w:marBottom w:val="450"/>
          <w:divBdr>
            <w:top w:val="single" w:sz="24" w:space="0" w:color="FFFFFF"/>
            <w:left w:val="single" w:sz="24" w:space="0" w:color="FFFFFF"/>
            <w:bottom w:val="single" w:sz="24" w:space="0" w:color="FFFFFF"/>
            <w:right w:val="single" w:sz="24" w:space="0" w:color="FFFFFF"/>
          </w:divBdr>
          <w:divsChild>
            <w:div w:id="1696029919">
              <w:marLeft w:val="10"/>
              <w:marRight w:val="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69879">
                  <w:marLeft w:val="0"/>
                  <w:marRight w:val="0"/>
                  <w:marTop w:val="0"/>
                  <w:marBottom w:val="0"/>
                  <w:divBdr>
                    <w:top w:val="dotted" w:sz="2" w:space="8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9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5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719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2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21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281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2077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889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0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78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824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7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02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191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2813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4492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2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60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4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993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27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2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980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2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87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3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6581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8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4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602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7349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4747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413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705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43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3055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7160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2323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5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1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3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8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21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9118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1734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897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3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685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148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6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327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1119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8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684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5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524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67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152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477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035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7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2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460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1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08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905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4921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797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8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9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701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627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6976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3216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1802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7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9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41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472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727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6190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7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15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1898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4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14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61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1764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8498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?term=Sichletidis%20L%5BAuthor%5D&amp;cauthor=true&amp;cauthor_uid=7713084" TargetMode="External"/><Relationship Id="rId21" Type="http://schemas.openxmlformats.org/officeDocument/2006/relationships/hyperlink" Target="http://www.ncbi.nlm.nih.gov/pubmed/?term=Amrami%20KK%5BAuthor%5D&amp;cauthor=true&amp;cauthor_uid=17140158" TargetMode="External"/><Relationship Id="rId34" Type="http://schemas.openxmlformats.org/officeDocument/2006/relationships/hyperlink" Target="http://www.ncbi.nlm.nih.gov/pubmed/21353035" TargetMode="External"/><Relationship Id="rId42" Type="http://schemas.openxmlformats.org/officeDocument/2006/relationships/hyperlink" Target="https://www.ncbi.nlm.nih.gov/pubmed/?term=Martin%20E%5BAuthor%5D&amp;cauthor=true&amp;cauthor_uid=6603116" TargetMode="External"/><Relationship Id="rId47" Type="http://schemas.openxmlformats.org/officeDocument/2006/relationships/hyperlink" Target="http://www.ncbi.nlm.nih.gov/pubmed/?term=Strang%20JG%5BAuthor%5D&amp;cauthor=true&amp;cauthor_uid=19291535" TargetMode="External"/><Relationship Id="rId50" Type="http://schemas.openxmlformats.org/officeDocument/2006/relationships/hyperlink" Target="http://www.ncbi.nlm.nih.gov/pubmed/?term=Mlika%20M%5BAuthor%5D&amp;cauthor=true&amp;cauthor_uid=19771765" TargetMode="External"/><Relationship Id="rId55" Type="http://schemas.openxmlformats.org/officeDocument/2006/relationships/hyperlink" Target="http://www.ncbi.nlm.nih.gov/pubmed/19771765" TargetMode="External"/><Relationship Id="rId63" Type="http://schemas.openxmlformats.org/officeDocument/2006/relationships/hyperlink" Target="http://www.ncbi.nlm.nih.gov/pubmed/?term=Nucci%20MR%5BAuthor%5D&amp;cauthor=true&amp;cauthor_uid=17460458" TargetMode="External"/><Relationship Id="rId68" Type="http://schemas.openxmlformats.org/officeDocument/2006/relationships/hyperlink" Target="http://www.ncbi.nlm.nih.gov/pubmed/17460458" TargetMode="External"/><Relationship Id="rId76" Type="http://schemas.openxmlformats.org/officeDocument/2006/relationships/hyperlink" Target="http://www.ncbi.nlm.nih.gov/pubmed/?term=Luton%20D%5BAuthor%5D&amp;cauthor=true&amp;cauthor_uid=21077481" TargetMode="External"/><Relationship Id="rId84" Type="http://schemas.openxmlformats.org/officeDocument/2006/relationships/hyperlink" Target="http://www.ncbi.nlm.nih.gov/pubmed/26244194" TargetMode="External"/><Relationship Id="rId89" Type="http://schemas.openxmlformats.org/officeDocument/2006/relationships/hyperlink" Target="http://www.ncbi.nlm.nih.gov/pubmed/21337844" TargetMode="External"/><Relationship Id="rId97" Type="http://schemas.openxmlformats.org/officeDocument/2006/relationships/hyperlink" Target="https://www.ncbi.nlm.nih.gov/pubmed/?term=wei%2C+chen+benign+metastasizing" TargetMode="External"/><Relationship Id="rId7" Type="http://schemas.openxmlformats.org/officeDocument/2006/relationships/hyperlink" Target="http://www.ncbi.nlm.nih.gov/pubmed/?term=Emory%20WB%5BAuthor%5D&amp;cauthor=true&amp;cauthor_uid=7242600" TargetMode="External"/><Relationship Id="rId71" Type="http://schemas.openxmlformats.org/officeDocument/2006/relationships/hyperlink" Target="http://www.ncbi.nlm.nih.gov/pubmed/?term=Huang%20CL%5BAuthor%5D&amp;cauthor=true&amp;cauthor_uid=25360407" TargetMode="External"/><Relationship Id="rId92" Type="http://schemas.openxmlformats.org/officeDocument/2006/relationships/hyperlink" Target="http://www.ncbi.nlm.nih.gov/pubmed/?term=Kuraoka%20S%5BAuthor%5D&amp;cauthor=true&amp;cauthor_uid=1933076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term=Ambrosio%20D%5BAuthor%5D&amp;cauthor=true&amp;cauthor_uid=24772929" TargetMode="External"/><Relationship Id="rId29" Type="http://schemas.openxmlformats.org/officeDocument/2006/relationships/hyperlink" Target="http://www.ncbi.nlm.nih.gov/pubmed/?term=Kang%20SK%5BAuthor%5D&amp;cauthor=true&amp;cauthor_uid=21353035" TargetMode="External"/><Relationship Id="rId11" Type="http://schemas.openxmlformats.org/officeDocument/2006/relationships/hyperlink" Target="http://www.ncbi.nlm.nih.gov/pubmed/7242600" TargetMode="External"/><Relationship Id="rId24" Type="http://schemas.openxmlformats.org/officeDocument/2006/relationships/hyperlink" Target="http://www.ncbi.nlm.nih.gov/pubmed/?term=Drevelengas%20A%5BAuthor%5D&amp;cauthor=true&amp;cauthor_uid=7713084" TargetMode="External"/><Relationship Id="rId32" Type="http://schemas.openxmlformats.org/officeDocument/2006/relationships/hyperlink" Target="http://www.ncbi.nlm.nih.gov/pubmed/?term=Suh%20KS%5BAuthor%5D&amp;cauthor=true&amp;cauthor_uid=21353035" TargetMode="External"/><Relationship Id="rId37" Type="http://schemas.openxmlformats.org/officeDocument/2006/relationships/hyperlink" Target="http://www.ncbi.nlm.nih.gov/pubmed/?term=Schneider%20T%5BAuthor%5D&amp;cauthor=true&amp;cauthor_uid=11037349" TargetMode="External"/><Relationship Id="rId40" Type="http://schemas.openxmlformats.org/officeDocument/2006/relationships/hyperlink" Target="http://www.ncbi.nlm.nih.gov/pubmed/?term=Kaltner%20H%5BAuthor%5D&amp;cauthor=true&amp;cauthor_uid=11037349" TargetMode="External"/><Relationship Id="rId45" Type="http://schemas.openxmlformats.org/officeDocument/2006/relationships/hyperlink" Target="http://www.ncbi.nlm.nih.gov/pubmed/?term=Raymond%20DP%5BAuthor%5D&amp;cauthor=true&amp;cauthor_uid=19291535" TargetMode="External"/><Relationship Id="rId53" Type="http://schemas.openxmlformats.org/officeDocument/2006/relationships/hyperlink" Target="http://www.ncbi.nlm.nih.gov/pubmed/?term=Isma%C3%AFl%20O%5BAuthor%5D&amp;cauthor=true&amp;cauthor_uid=19771765" TargetMode="External"/><Relationship Id="rId58" Type="http://schemas.openxmlformats.org/officeDocument/2006/relationships/hyperlink" Target="http://www.ncbi.nlm.nih.gov/pubmed/?term=Lee%20HB%5BAuthor%5D&amp;cauthor=true&amp;cauthor_uid=19506459" TargetMode="External"/><Relationship Id="rId66" Type="http://schemas.openxmlformats.org/officeDocument/2006/relationships/hyperlink" Target="http://www.ncbi.nlm.nih.gov/pubmed/?term=Fletcher%20CD%5BAuthor%5D&amp;cauthor=true&amp;cauthor_uid=17460458" TargetMode="External"/><Relationship Id="rId74" Type="http://schemas.openxmlformats.org/officeDocument/2006/relationships/hyperlink" Target="http://www.ncbi.nlm.nih.gov/pubmed/?term=Genin%20AS%5BAuthor%5D&amp;cauthor=true&amp;cauthor_uid=21077481" TargetMode="External"/><Relationship Id="rId79" Type="http://schemas.openxmlformats.org/officeDocument/2006/relationships/hyperlink" Target="http://www.ncbi.nlm.nih.gov/pubmed/?term=Abdullah%20A%5BAuthor%5D&amp;cauthor=true&amp;cauthor_uid=26244194" TargetMode="External"/><Relationship Id="rId87" Type="http://schemas.openxmlformats.org/officeDocument/2006/relationships/hyperlink" Target="http://www.ncbi.nlm.nih.gov/pubmed/?term=Lefranc%20F%5BAuthor%5D&amp;cauthor=true&amp;cauthor_uid=21337844" TargetMode="External"/><Relationship Id="rId5" Type="http://schemas.openxmlformats.org/officeDocument/2006/relationships/hyperlink" Target="http://www.ncbi.nlm.nih.gov/pubmed/?term=Banner%20AS%5BAuthor%5D&amp;cauthor=true&amp;cauthor_uid=7242600" TargetMode="External"/><Relationship Id="rId61" Type="http://schemas.openxmlformats.org/officeDocument/2006/relationships/hyperlink" Target="http://www.ncbi.nlm.nih.gov/pubmed/?term=Chung%20MJ%5BAuthor%5D&amp;cauthor=true&amp;cauthor_uid=19506459" TargetMode="External"/><Relationship Id="rId82" Type="http://schemas.openxmlformats.org/officeDocument/2006/relationships/hyperlink" Target="http://www.ncbi.nlm.nih.gov/pubmed/?term=Panarelli%20E%5BAuthor%5D&amp;cauthor=true&amp;cauthor_uid=26244194" TargetMode="External"/><Relationship Id="rId90" Type="http://schemas.openxmlformats.org/officeDocument/2006/relationships/hyperlink" Target="http://www.ncbi.nlm.nih.gov/pubmed/?term=Tatebe%20S%5BAuthor%5D&amp;cauthor=true&amp;cauthor_uid=19330762" TargetMode="External"/><Relationship Id="rId95" Type="http://schemas.openxmlformats.org/officeDocument/2006/relationships/hyperlink" Target="https://www.ncbi.nlm.nih.gov/pubmed/?term=Wei%20WT%5BAuthor%5D&amp;cauthor=true&amp;cauthor_uid=26171020" TargetMode="External"/><Relationship Id="rId19" Type="http://schemas.openxmlformats.org/officeDocument/2006/relationships/hyperlink" Target="http://www.ncbi.nlm.nih.gov/pubmed/?term=de%20Ruiter%20GC%5BAuthor%5D&amp;cauthor=true&amp;cauthor_uid=17140158" TargetMode="External"/><Relationship Id="rId14" Type="http://schemas.openxmlformats.org/officeDocument/2006/relationships/hyperlink" Target="http://www.ncbi.nlm.nih.gov/pubmed/?term=Mosca%20L%5BAuthor%5D&amp;cauthor=true&amp;cauthor_uid=24772929" TargetMode="External"/><Relationship Id="rId22" Type="http://schemas.openxmlformats.org/officeDocument/2006/relationships/hyperlink" Target="http://www.ncbi.nlm.nih.gov/pubmed/?term=Spinner%20RJ%5BAuthor%5D&amp;cauthor=true&amp;cauthor_uid=17140158" TargetMode="External"/><Relationship Id="rId27" Type="http://schemas.openxmlformats.org/officeDocument/2006/relationships/hyperlink" Target="http://www.ncbi.nlm.nih.gov/pubmed/7713084" TargetMode="External"/><Relationship Id="rId30" Type="http://schemas.openxmlformats.org/officeDocument/2006/relationships/hyperlink" Target="http://www.ncbi.nlm.nih.gov/pubmed/?term=Yu%20JH%5BAuthor%5D&amp;cauthor=true&amp;cauthor_uid=21353035" TargetMode="External"/><Relationship Id="rId35" Type="http://schemas.openxmlformats.org/officeDocument/2006/relationships/hyperlink" Target="http://www.ncbi.nlm.nih.gov/pubmed/?term=Kayser%20K%5BAuthor%5D&amp;cauthor=true&amp;cauthor_uid=11037349" TargetMode="External"/><Relationship Id="rId43" Type="http://schemas.openxmlformats.org/officeDocument/2006/relationships/hyperlink" Target="http://www.ncbi.nlm.nih.gov/pubmed/?term=Miyamoto%20H%5BAuthor%5D&amp;cauthor=true&amp;cauthor_uid=19291535" TargetMode="External"/><Relationship Id="rId48" Type="http://schemas.openxmlformats.org/officeDocument/2006/relationships/hyperlink" Target="http://www.ncbi.nlm.nih.gov/pubmed/?term=Bourne%20PA%5BAuthor%5D&amp;cauthor=true&amp;cauthor_uid=19291535" TargetMode="External"/><Relationship Id="rId56" Type="http://schemas.openxmlformats.org/officeDocument/2006/relationships/hyperlink" Target="http://www.ncbi.nlm.nih.gov/pubmed/?term=Moon%20H%5BAuthor%5D&amp;cauthor=true&amp;cauthor_uid=19506459" TargetMode="External"/><Relationship Id="rId64" Type="http://schemas.openxmlformats.org/officeDocument/2006/relationships/hyperlink" Target="http://www.ncbi.nlm.nih.gov/pubmed/?term=Drapkin%20R%5BAuthor%5D&amp;cauthor=true&amp;cauthor_uid=17460458" TargetMode="External"/><Relationship Id="rId69" Type="http://schemas.openxmlformats.org/officeDocument/2006/relationships/hyperlink" Target="http://www.ncbi.nlm.nih.gov/pubmed/?term=Okabe%20R%5BAuthor%5D&amp;cauthor=true&amp;cauthor_uid=25360407" TargetMode="External"/><Relationship Id="rId77" Type="http://schemas.openxmlformats.org/officeDocument/2006/relationships/hyperlink" Target="http://www.ncbi.nlm.nih.gov/pubmed/21077481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://www.ncbi.nlm.nih.gov/pubmed/?term=Kittle%20F%5BAuthor%5D&amp;cauthor=true&amp;cauthor_uid=7242600" TargetMode="External"/><Relationship Id="rId51" Type="http://schemas.openxmlformats.org/officeDocument/2006/relationships/hyperlink" Target="http://www.ncbi.nlm.nih.gov/pubmed/?term=Ayadi-Kaddour%20A%5BAuthor%5D&amp;cauthor=true&amp;cauthor_uid=19771765" TargetMode="External"/><Relationship Id="rId72" Type="http://schemas.openxmlformats.org/officeDocument/2006/relationships/hyperlink" Target="http://www.ncbi.nlm.nih.gov/pubmed/25360407" TargetMode="External"/><Relationship Id="rId80" Type="http://schemas.openxmlformats.org/officeDocument/2006/relationships/hyperlink" Target="http://www.ncbi.nlm.nih.gov/pubmed/?term=Jacob%20S%5BAuthor%5D&amp;cauthor=true&amp;cauthor_uid=26244194" TargetMode="External"/><Relationship Id="rId85" Type="http://schemas.openxmlformats.org/officeDocument/2006/relationships/hyperlink" Target="http://www.ncbi.nlm.nih.gov/pubmed/?term=Simon%20P%5BAuthor%5D&amp;cauthor=true&amp;cauthor_uid=21337844" TargetMode="External"/><Relationship Id="rId93" Type="http://schemas.openxmlformats.org/officeDocument/2006/relationships/hyperlink" Target="http://www.ncbi.nlm.nih.gov/pubmed/?term=Yatabe%20Y%5BAuthor%5D&amp;cauthor=true&amp;cauthor_uid=19330762" TargetMode="External"/><Relationship Id="rId98" Type="http://schemas.openxmlformats.org/officeDocument/2006/relationships/hyperlink" Target="https://www.ncbi.nlm.nih.gov/pubmed/?term=Ferri%20M%5BAuthor%5D&amp;cauthor=true&amp;cauthor_uid=25802769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/?term=Cobellis%20L%5BAuthor%5D&amp;cauthor=true&amp;cauthor_uid=24772929" TargetMode="External"/><Relationship Id="rId17" Type="http://schemas.openxmlformats.org/officeDocument/2006/relationships/hyperlink" Target="http://www.ncbi.nlm.nih.gov/pubmed/?term=Corvino%20F%5BAuthor%5D&amp;cauthor=true&amp;cauthor_uid=24772929" TargetMode="External"/><Relationship Id="rId25" Type="http://schemas.openxmlformats.org/officeDocument/2006/relationships/hyperlink" Target="http://www.ncbi.nlm.nih.gov/pubmed/?term=Kalaitzoglou%20I%5BAuthor%5D&amp;cauthor=true&amp;cauthor_uid=7713084" TargetMode="External"/><Relationship Id="rId33" Type="http://schemas.openxmlformats.org/officeDocument/2006/relationships/hyperlink" Target="http://www.ncbi.nlm.nih.gov/pubmed/?term=Ahn%20JS%5BAuthor%5D&amp;cauthor=true&amp;cauthor_uid=21353035" TargetMode="External"/><Relationship Id="rId38" Type="http://schemas.openxmlformats.org/officeDocument/2006/relationships/hyperlink" Target="http://www.ncbi.nlm.nih.gov/pubmed/?term=Dienemann%20H%5BAuthor%5D&amp;cauthor=true&amp;cauthor_uid=11037349" TargetMode="External"/><Relationship Id="rId46" Type="http://schemas.openxmlformats.org/officeDocument/2006/relationships/hyperlink" Target="http://www.ncbi.nlm.nih.gov/pubmed/?term=Wandtke%20JC%5BAuthor%5D&amp;cauthor=true&amp;cauthor_uid=19291535" TargetMode="External"/><Relationship Id="rId59" Type="http://schemas.openxmlformats.org/officeDocument/2006/relationships/hyperlink" Target="http://www.ncbi.nlm.nih.gov/pubmed/?term=Kim%20SR%5BAuthor%5D&amp;cauthor=true&amp;cauthor_uid=19506459" TargetMode="External"/><Relationship Id="rId67" Type="http://schemas.openxmlformats.org/officeDocument/2006/relationships/hyperlink" Target="http://www.ncbi.nlm.nih.gov/pubmed/?term=Fletcher%20JA%5BAuthor%5D&amp;cauthor=true&amp;cauthor_uid=17460458" TargetMode="External"/><Relationship Id="rId20" Type="http://schemas.openxmlformats.org/officeDocument/2006/relationships/hyperlink" Target="http://www.ncbi.nlm.nih.gov/pubmed/?term=Scheithauer%20BW%5BAuthor%5D&amp;cauthor=true&amp;cauthor_uid=17140158" TargetMode="External"/><Relationship Id="rId41" Type="http://schemas.openxmlformats.org/officeDocument/2006/relationships/hyperlink" Target="http://www.ncbi.nlm.nih.gov/pubmed/11037349" TargetMode="External"/><Relationship Id="rId54" Type="http://schemas.openxmlformats.org/officeDocument/2006/relationships/hyperlink" Target="http://www.ncbi.nlm.nih.gov/pubmed/?term=El%20Mezni%20F%5BAuthor%5D&amp;cauthor=true&amp;cauthor_uid=19771765" TargetMode="External"/><Relationship Id="rId62" Type="http://schemas.openxmlformats.org/officeDocument/2006/relationships/hyperlink" Target="http://www.ncbi.nlm.nih.gov/pubmed/19506459" TargetMode="External"/><Relationship Id="rId70" Type="http://schemas.openxmlformats.org/officeDocument/2006/relationships/hyperlink" Target="http://www.ncbi.nlm.nih.gov/pubmed/?term=Shoji%20T%5BAuthor%5D&amp;cauthor=true&amp;cauthor_uid=25360407" TargetMode="External"/><Relationship Id="rId75" Type="http://schemas.openxmlformats.org/officeDocument/2006/relationships/hyperlink" Target="http://www.ncbi.nlm.nih.gov/pubmed/?term=Dhouha%20M%5BAuthor%5D&amp;cauthor=true&amp;cauthor_uid=21077481" TargetMode="External"/><Relationship Id="rId83" Type="http://schemas.openxmlformats.org/officeDocument/2006/relationships/hyperlink" Target="http://www.ncbi.nlm.nih.gov/pubmed/?term=Samuelson%20R%5BAuthor%5D&amp;cauthor=true&amp;cauthor_uid=26244194" TargetMode="External"/><Relationship Id="rId88" Type="http://schemas.openxmlformats.org/officeDocument/2006/relationships/hyperlink" Target="http://www.ncbi.nlm.nih.gov/pubmed/?term=Noel%20JC%5BAuthor%5D&amp;cauthor=true&amp;cauthor_uid=21337844" TargetMode="External"/><Relationship Id="rId91" Type="http://schemas.openxmlformats.org/officeDocument/2006/relationships/hyperlink" Target="http://www.ncbi.nlm.nih.gov/pubmed/?term=Oka%20K%5BAuthor%5D&amp;cauthor=true&amp;cauthor_uid=19330762" TargetMode="External"/><Relationship Id="rId96" Type="http://schemas.openxmlformats.org/officeDocument/2006/relationships/hyperlink" Target="https://www.ncbi.nlm.nih.gov/pubmed/?term=Chen%20PC%5BAuthor%5D&amp;cauthor=true&amp;cauthor_uid=2617102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Carrington%20CB%5BAuthor%5D&amp;cauthor=true&amp;cauthor_uid=7242600" TargetMode="External"/><Relationship Id="rId15" Type="http://schemas.openxmlformats.org/officeDocument/2006/relationships/hyperlink" Target="http://www.ncbi.nlm.nih.gov/pubmed/?term=Frega%20V%5BAuthor%5D&amp;cauthor=true&amp;cauthor_uid=24772929" TargetMode="External"/><Relationship Id="rId23" Type="http://schemas.openxmlformats.org/officeDocument/2006/relationships/hyperlink" Target="http://www.ncbi.nlm.nih.gov/pubmed/17140158" TargetMode="External"/><Relationship Id="rId28" Type="http://schemas.openxmlformats.org/officeDocument/2006/relationships/hyperlink" Target="http://www.ncbi.nlm.nih.gov/pubmed/?term=Kang%20MW%5BAuthor%5D&amp;cauthor=true&amp;cauthor_uid=21353035" TargetMode="External"/><Relationship Id="rId36" Type="http://schemas.openxmlformats.org/officeDocument/2006/relationships/hyperlink" Target="http://www.ncbi.nlm.nih.gov/pubmed/?term=Zink%20S%5BAuthor%5D&amp;cauthor=true&amp;cauthor_uid=11037349" TargetMode="External"/><Relationship Id="rId49" Type="http://schemas.openxmlformats.org/officeDocument/2006/relationships/hyperlink" Target="http://www.ncbi.nlm.nih.gov/pubmed/19291535" TargetMode="External"/><Relationship Id="rId57" Type="http://schemas.openxmlformats.org/officeDocument/2006/relationships/hyperlink" Target="http://www.ncbi.nlm.nih.gov/pubmed/?term=Park%20SJ%5BAuthor%5D&amp;cauthor=true&amp;cauthor_uid=19506459" TargetMode="External"/><Relationship Id="rId10" Type="http://schemas.openxmlformats.org/officeDocument/2006/relationships/hyperlink" Target="http://www.ncbi.nlm.nih.gov/pubmed/?term=Ringus%20J%5BAuthor%5D&amp;cauthor=true&amp;cauthor_uid=7242600" TargetMode="External"/><Relationship Id="rId31" Type="http://schemas.openxmlformats.org/officeDocument/2006/relationships/hyperlink" Target="http://www.ncbi.nlm.nih.gov/pubmed/?term=Lim%20SP%5BAuthor%5D&amp;cauthor=true&amp;cauthor_uid=21353035" TargetMode="External"/><Relationship Id="rId44" Type="http://schemas.openxmlformats.org/officeDocument/2006/relationships/hyperlink" Target="http://www.ncbi.nlm.nih.gov/pubmed/?term=Jones%20CE%5BAuthor%5D&amp;cauthor=true&amp;cauthor_uid=19291535" TargetMode="External"/><Relationship Id="rId52" Type="http://schemas.openxmlformats.org/officeDocument/2006/relationships/hyperlink" Target="http://www.ncbi.nlm.nih.gov/pubmed/?term=Smati%20B%5BAuthor%5D&amp;cauthor=true&amp;cauthor_uid=19771765" TargetMode="External"/><Relationship Id="rId60" Type="http://schemas.openxmlformats.org/officeDocument/2006/relationships/hyperlink" Target="http://www.ncbi.nlm.nih.gov/pubmed/?term=Choe%20YH%5BAuthor%5D&amp;cauthor=true&amp;cauthor_uid=19506459" TargetMode="External"/><Relationship Id="rId65" Type="http://schemas.openxmlformats.org/officeDocument/2006/relationships/hyperlink" Target="http://www.ncbi.nlm.nih.gov/pubmed/?term=Dal%20Cin%20P%5BAuthor%5D&amp;cauthor=true&amp;cauthor_uid=17460458" TargetMode="External"/><Relationship Id="rId73" Type="http://schemas.openxmlformats.org/officeDocument/2006/relationships/hyperlink" Target="http://www.ncbi.nlm.nih.gov/pubmed/?term=Poujade%20O%5BAuthor%5D&amp;cauthor=true&amp;cauthor_uid=21077481" TargetMode="External"/><Relationship Id="rId78" Type="http://schemas.openxmlformats.org/officeDocument/2006/relationships/hyperlink" Target="http://www.ncbi.nlm.nih.gov/pubmed/?term=Shariftabrizi%20A%5BAuthor%5D&amp;cauthor=true&amp;cauthor_uid=26244194" TargetMode="External"/><Relationship Id="rId81" Type="http://schemas.openxmlformats.org/officeDocument/2006/relationships/hyperlink" Target="http://www.ncbi.nlm.nih.gov/pubmed/?term=Molin%20A%5BAuthor%5D&amp;cauthor=true&amp;cauthor_uid=26244194" TargetMode="External"/><Relationship Id="rId86" Type="http://schemas.openxmlformats.org/officeDocument/2006/relationships/hyperlink" Target="http://www.ncbi.nlm.nih.gov/pubmed/?term=Dept%20S%5BAuthor%5D&amp;cauthor=true&amp;cauthor_uid=21337844" TargetMode="External"/><Relationship Id="rId94" Type="http://schemas.openxmlformats.org/officeDocument/2006/relationships/hyperlink" Target="http://www.ncbi.nlm.nih.gov/pubmed/19330762" TargetMode="External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Leonard%20G%5BAuthor%5D&amp;cauthor=true&amp;cauthor_uid=7242600" TargetMode="External"/><Relationship Id="rId13" Type="http://schemas.openxmlformats.org/officeDocument/2006/relationships/hyperlink" Target="http://www.ncbi.nlm.nih.gov/pubmed/?term=Castaldi%20MA%5BAuthor%5D&amp;cauthor=true&amp;cauthor_uid=24772929" TargetMode="External"/><Relationship Id="rId18" Type="http://schemas.openxmlformats.org/officeDocument/2006/relationships/hyperlink" Target="http://www.ncbi.nlm.nih.gov/pubmed/24772929" TargetMode="External"/><Relationship Id="rId39" Type="http://schemas.openxmlformats.org/officeDocument/2006/relationships/hyperlink" Target="http://www.ncbi.nlm.nih.gov/pubmed/?term=Andr%C3%A9%20S%5BAuthor%5D&amp;cauthor=true&amp;cauthor_uid=11037349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884</Words>
  <Characters>29307</Characters>
  <Application>Microsoft Office Word</Application>
  <DocSecurity>0</DocSecurity>
  <Lines>244</Lines>
  <Paragraphs>6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Edyta</cp:lastModifiedBy>
  <cp:revision>2</cp:revision>
  <dcterms:created xsi:type="dcterms:W3CDTF">2016-10-01T17:32:00Z</dcterms:created>
  <dcterms:modified xsi:type="dcterms:W3CDTF">2016-10-01T17:32:00Z</dcterms:modified>
</cp:coreProperties>
</file>